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3728" w:rsidRPr="00A93C07" w:rsidRDefault="00EE3728" w:rsidP="00EE3728">
      <w:pPr>
        <w:rPr>
          <w:rFonts w:ascii="Times New Roman" w:hAnsi="Times New Roman" w:cs="Times New Roman"/>
          <w:i/>
          <w:iCs/>
        </w:rPr>
      </w:pPr>
      <w:bookmarkStart w:id="0" w:name="_GoBack"/>
      <w:proofErr w:type="gramStart"/>
      <w:r w:rsidRPr="00A93C07">
        <w:rPr>
          <w:rFonts w:ascii="Times New Roman" w:hAnsi="Times New Roman" w:cs="Times New Roman"/>
          <w:b/>
          <w:bCs/>
        </w:rPr>
        <w:t>Supplementary Table 1.</w:t>
      </w:r>
      <w:proofErr w:type="gramEnd"/>
      <w:r w:rsidRPr="00A93C07">
        <w:rPr>
          <w:rFonts w:ascii="Times New Roman" w:hAnsi="Times New Roman" w:cs="Times New Roman"/>
          <w:b/>
          <w:bCs/>
        </w:rPr>
        <w:t xml:space="preserve"> </w:t>
      </w:r>
      <w:proofErr w:type="gramStart"/>
      <w:r w:rsidRPr="00A93C07">
        <w:rPr>
          <w:rFonts w:ascii="Times New Roman" w:hAnsi="Times New Roman" w:cs="Times New Roman"/>
        </w:rPr>
        <w:t>Changes in serum vitamin K</w:t>
      </w:r>
      <w:r w:rsidRPr="00A93C07">
        <w:rPr>
          <w:rFonts w:ascii="Times New Roman" w:hAnsi="Times New Roman" w:cs="Times New Roman"/>
          <w:vertAlign w:val="subscript"/>
        </w:rPr>
        <w:t>1</w:t>
      </w:r>
      <w:r w:rsidRPr="00A93C07">
        <w:rPr>
          <w:rFonts w:ascii="Times New Roman" w:hAnsi="Times New Roman" w:cs="Times New Roman"/>
        </w:rPr>
        <w:t xml:space="preserve"> at different time-points during the clinical trial.</w:t>
      </w:r>
      <w:proofErr w:type="gramEnd"/>
      <w:r w:rsidRPr="00A93C07">
        <w:rPr>
          <w:rFonts w:ascii="Times New Roman" w:hAnsi="Times New Roman" w:cs="Times New Roman"/>
        </w:rPr>
        <w:t xml:space="preserve"> Significant differences were seen in the vitamin K</w:t>
      </w:r>
      <w:r w:rsidRPr="00A93C07">
        <w:rPr>
          <w:rFonts w:ascii="Times New Roman" w:hAnsi="Times New Roman" w:cs="Times New Roman"/>
          <w:vertAlign w:val="subscript"/>
        </w:rPr>
        <w:t>1</w:t>
      </w:r>
      <w:r w:rsidRPr="00A93C07">
        <w:rPr>
          <w:rFonts w:ascii="Times New Roman" w:hAnsi="Times New Roman" w:cs="Times New Roman"/>
        </w:rPr>
        <w:t xml:space="preserve"> arm compared to MK-4 and placebo </w:t>
      </w:r>
      <w:r w:rsidRPr="00A93C07">
        <w:rPr>
          <w:rFonts w:ascii="Times New Roman" w:hAnsi="Times New Roman" w:cs="Times New Roman"/>
          <w:i/>
          <w:iCs/>
        </w:rPr>
        <w:t>(p&lt;0.001*).</w:t>
      </w:r>
    </w:p>
    <w:p w:rsidR="00EE3728" w:rsidRPr="00A93C07" w:rsidRDefault="00EE3728" w:rsidP="00EE3728">
      <w:pPr>
        <w:rPr>
          <w:rFonts w:cstheme="minorHAnsi"/>
          <w:b/>
          <w:bCs/>
        </w:rPr>
      </w:pPr>
    </w:p>
    <w:tbl>
      <w:tblPr>
        <w:tblStyle w:val="Table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20" w:firstRow="1" w:lastRow="0" w:firstColumn="0" w:lastColumn="0" w:noHBand="0" w:noVBand="1"/>
      </w:tblPr>
      <w:tblGrid>
        <w:gridCol w:w="2651"/>
        <w:gridCol w:w="1089"/>
        <w:gridCol w:w="762"/>
        <w:gridCol w:w="1051"/>
        <w:gridCol w:w="959"/>
        <w:gridCol w:w="1055"/>
        <w:gridCol w:w="959"/>
        <w:gridCol w:w="844"/>
      </w:tblGrid>
      <w:tr w:rsidR="00EE3728" w:rsidRPr="00A93C07" w:rsidTr="00D6036A">
        <w:trPr>
          <w:cantSplit/>
          <w:trHeight w:val="1644"/>
          <w:tblHeader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Serum vitamin K</w:t>
            </w:r>
            <w:r w:rsidRPr="00A93C07">
              <w:rPr>
                <w:rFonts w:ascii="Times New Roman" w:hAnsi="Times New Roman" w:cs="Times New Roman"/>
                <w:sz w:val="22"/>
                <w:szCs w:val="22"/>
                <w:vertAlign w:val="subscript"/>
              </w:rPr>
              <w:t>1</w:t>
            </w: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 xml:space="preserve"> conc. µg/L</w:t>
            </w:r>
          </w:p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mean (SD)</w:t>
            </w:r>
          </w:p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Timepoints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Vitamin K</w:t>
            </w:r>
            <w:r w:rsidRPr="00A93C07">
              <w:rPr>
                <w:rFonts w:ascii="Times New Roman" w:eastAsia="Arial" w:hAnsi="Times New Roman" w:cs="Times New Roman"/>
                <w:sz w:val="22"/>
                <w:szCs w:val="22"/>
                <w:vertAlign w:val="subscript"/>
              </w:rPr>
              <w:t>1</w:t>
            </w:r>
          </w:p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n=32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MK-4</w:t>
            </w:r>
          </w:p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n=31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Placebo</w:t>
            </w:r>
          </w:p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n=30</w:t>
            </w:r>
          </w:p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p-value</w:t>
            </w:r>
          </w:p>
        </w:tc>
      </w:tr>
      <w:tr w:rsidR="00EE3728" w:rsidRPr="00A93C07" w:rsidTr="00D6036A">
        <w:trPr>
          <w:cantSplit/>
          <w:trHeight w:val="732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E3728" w:rsidRPr="00A93C07" w:rsidRDefault="00EE3728" w:rsidP="00D6036A">
            <w:pPr>
              <w:keepNext/>
              <w:spacing w:before="40" w:after="40"/>
              <w:ind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3 month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3.12 (1.6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2.5, 3.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43 (0.3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31, 0.54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46 (0.3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35, 0.57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&lt;0.001*</w:t>
            </w:r>
          </w:p>
        </w:tc>
      </w:tr>
      <w:tr w:rsidR="00EE3728" w:rsidRPr="00A93C07" w:rsidTr="00D6036A">
        <w:trPr>
          <w:cantSplit/>
          <w:trHeight w:val="714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6 month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3.23 (2.38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2.4, 4.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48 (0.63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24, 0.7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52 (0.3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37, 0.6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&lt;0.001*</w:t>
            </w:r>
          </w:p>
        </w:tc>
      </w:tr>
      <w:tr w:rsidR="00EE3728" w:rsidRPr="00A93C07" w:rsidTr="00D6036A">
        <w:trPr>
          <w:cantSplit/>
          <w:trHeight w:val="714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12 month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3.08 (3.09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2.0, 4.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36 (0.2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29, 0.4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45 (0.32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33, 0.5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&lt;0.001*</w:t>
            </w:r>
          </w:p>
        </w:tc>
      </w:tr>
      <w:tr w:rsidR="00EE3728" w:rsidRPr="00A93C07" w:rsidTr="00D6036A">
        <w:trPr>
          <w:cantSplit/>
          <w:trHeight w:val="393"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18 month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2.56 (2.60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1.6, 3.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40 (0.31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28, 0.5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59 (0.43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sz w:val="22"/>
                <w:szCs w:val="22"/>
              </w:rPr>
              <w:t>0.43, 0.7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EE3728" w:rsidRPr="00A93C07" w:rsidRDefault="00EE3728" w:rsidP="00D6036A">
            <w:pPr>
              <w:keepNext/>
              <w:spacing w:before="40" w:after="40"/>
              <w:ind w:left="40" w:right="40"/>
              <w:jc w:val="center"/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</w:pPr>
            <w:r w:rsidRPr="00A93C07">
              <w:rPr>
                <w:rFonts w:ascii="Times New Roman" w:eastAsia="Arial" w:hAnsi="Times New Roman" w:cs="Times New Roman"/>
                <w:i/>
                <w:iCs/>
                <w:sz w:val="22"/>
                <w:szCs w:val="22"/>
              </w:rPr>
              <w:t>&lt;0.001*</w:t>
            </w:r>
          </w:p>
        </w:tc>
      </w:tr>
    </w:tbl>
    <w:p w:rsidR="00EE3728" w:rsidRDefault="00EE3728" w:rsidP="00EE3728">
      <w:pPr>
        <w:jc w:val="both"/>
        <w:rPr>
          <w:rFonts w:cstheme="minorHAnsi"/>
          <w:b/>
          <w:bCs/>
        </w:rPr>
      </w:pPr>
    </w:p>
    <w:p w:rsidR="00EE3728" w:rsidRPr="00A93C07" w:rsidRDefault="00EE3728" w:rsidP="00EE3728">
      <w:pPr>
        <w:jc w:val="both"/>
        <w:rPr>
          <w:rFonts w:ascii="Times New Roman" w:hAnsi="Times New Roman" w:cs="Times New Roman"/>
        </w:rPr>
      </w:pPr>
      <w:proofErr w:type="gramStart"/>
      <w:r w:rsidRPr="00A93C07">
        <w:rPr>
          <w:rFonts w:ascii="Times New Roman" w:hAnsi="Times New Roman" w:cs="Times New Roman"/>
          <w:b/>
          <w:bCs/>
        </w:rPr>
        <w:t>Supplementary Table 2.</w:t>
      </w:r>
      <w:proofErr w:type="gramEnd"/>
      <w:r w:rsidRPr="00A93C07">
        <w:rPr>
          <w:rFonts w:ascii="Times New Roman" w:hAnsi="Times New Roman" w:cs="Times New Roman"/>
          <w:b/>
          <w:bCs/>
        </w:rPr>
        <w:t xml:space="preserve"> </w:t>
      </w:r>
      <w:r w:rsidRPr="00A93C07">
        <w:rPr>
          <w:rFonts w:ascii="Times New Roman" w:hAnsi="Times New Roman" w:cs="Times New Roman"/>
        </w:rPr>
        <w:t xml:space="preserve">Significant changes in some hip structural analysis (HSA) parameters at the </w:t>
      </w:r>
      <w:proofErr w:type="spellStart"/>
      <w:r w:rsidRPr="00A93C07">
        <w:rPr>
          <w:rFonts w:ascii="Times New Roman" w:hAnsi="Times New Roman" w:cs="Times New Roman"/>
        </w:rPr>
        <w:t>intertrochanter</w:t>
      </w:r>
      <w:proofErr w:type="spellEnd"/>
      <w:r w:rsidRPr="00A93C07">
        <w:rPr>
          <w:rFonts w:ascii="Times New Roman" w:hAnsi="Times New Roman" w:cs="Times New Roman"/>
        </w:rPr>
        <w:t xml:space="preserve"> (IT) and femoral shaft (FS) following correction for co-variates age, BMI, baseline serum vitamin K</w:t>
      </w:r>
      <w:r w:rsidRPr="00A93C07">
        <w:rPr>
          <w:rFonts w:ascii="Times New Roman" w:hAnsi="Times New Roman" w:cs="Times New Roman"/>
          <w:vertAlign w:val="subscript"/>
        </w:rPr>
        <w:t>1</w:t>
      </w:r>
      <w:r w:rsidRPr="00A93C07">
        <w:rPr>
          <w:rFonts w:ascii="Times New Roman" w:hAnsi="Times New Roman" w:cs="Times New Roman"/>
        </w:rPr>
        <w:t xml:space="preserve"> concentration, duration of treatment with bisphosphonate and type of bisphosphonate (alendronate or </w:t>
      </w:r>
      <w:proofErr w:type="spellStart"/>
      <w:r w:rsidRPr="00A93C07">
        <w:rPr>
          <w:rFonts w:ascii="Times New Roman" w:hAnsi="Times New Roman" w:cs="Times New Roman"/>
        </w:rPr>
        <w:t>risedronate</w:t>
      </w:r>
      <w:proofErr w:type="spellEnd"/>
      <w:r w:rsidRPr="00A93C07">
        <w:rPr>
          <w:rFonts w:ascii="Times New Roman" w:hAnsi="Times New Roman" w:cs="Times New Roman"/>
        </w:rPr>
        <w:t>) in the vitamin K</w:t>
      </w:r>
      <w:r w:rsidRPr="00A93C07">
        <w:rPr>
          <w:rFonts w:ascii="Times New Roman" w:hAnsi="Times New Roman" w:cs="Times New Roman"/>
          <w:vertAlign w:val="subscript"/>
        </w:rPr>
        <w:t>1</w:t>
      </w:r>
      <w:r w:rsidRPr="00A93C07">
        <w:rPr>
          <w:rFonts w:ascii="Times New Roman" w:hAnsi="Times New Roman" w:cs="Times New Roman"/>
        </w:rPr>
        <w:t xml:space="preserve"> arm compared to placebo following ITT (A) and PP analysis (B).</w:t>
      </w:r>
    </w:p>
    <w:p w:rsidR="00EE3728" w:rsidRPr="00A93C07" w:rsidRDefault="00EE3728" w:rsidP="00EE3728">
      <w:pPr>
        <w:jc w:val="both"/>
        <w:rPr>
          <w:rFonts w:cstheme="minorHAnsi"/>
          <w:b/>
          <w:bCs/>
        </w:rPr>
      </w:pPr>
      <w:r w:rsidRPr="00A93C07">
        <w:rPr>
          <w:rFonts w:cstheme="minorHAnsi"/>
          <w:b/>
          <w:bCs/>
        </w:rPr>
        <w:t>A. ITT analysis</w:t>
      </w:r>
    </w:p>
    <w:tbl>
      <w:tblPr>
        <w:tblStyle w:val="TableGrid"/>
        <w:tblW w:w="0" w:type="auto"/>
        <w:tblLook w:val="0020" w:firstRow="1" w:lastRow="0" w:firstColumn="0" w:lastColumn="0" w:noHBand="0" w:noVBand="0"/>
      </w:tblPr>
      <w:tblGrid>
        <w:gridCol w:w="3125"/>
        <w:gridCol w:w="1005"/>
        <w:gridCol w:w="1084"/>
        <w:gridCol w:w="809"/>
        <w:gridCol w:w="1041"/>
      </w:tblGrid>
      <w:tr w:rsidR="00EE3728" w:rsidRPr="00A93C07" w:rsidTr="00D6036A"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IT </w:t>
            </w:r>
            <w:proofErr w:type="spellStart"/>
            <w:r w:rsidRPr="00A93C0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ndocortical</w:t>
            </w:r>
            <w:proofErr w:type="spellEnd"/>
            <w:r w:rsidRPr="00A93C0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diameter </w:t>
            </w:r>
            <w:r w:rsidRPr="00A93C07">
              <w:rPr>
                <w:rFonts w:ascii="Times New Roman" w:eastAsia="Calibri" w:hAnsi="Times New Roman" w:cs="Times New Roman"/>
                <w:b/>
                <w:bCs/>
              </w:rPr>
              <w:t>(ED)</w:t>
            </w:r>
            <w:r w:rsidRPr="00A93C07">
              <w:rPr>
                <w:rFonts w:ascii="Times New Roman" w:eastAsia="Calibri" w:hAnsi="Times New Roman" w:cs="Times New Roman"/>
                <w:lang w:val="en-US"/>
              </w:rPr>
              <w:t> 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Estimat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Std. Error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t valu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P value</w:t>
            </w:r>
          </w:p>
        </w:tc>
      </w:tr>
      <w:tr w:rsidR="00EE3728" w:rsidRPr="00A93C07" w:rsidTr="00D6036A"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Cs/>
              </w:rPr>
              <w:t>Vitamin K</w:t>
            </w:r>
            <w:r w:rsidRPr="00A93C07">
              <w:rPr>
                <w:rFonts w:ascii="Times New Roman" w:eastAsia="Calibri" w:hAnsi="Times New Roman" w:cs="Times New Roman"/>
                <w:bCs/>
                <w:vertAlign w:val="subscript"/>
              </w:rPr>
              <w:t>1</w:t>
            </w:r>
            <w:r w:rsidRPr="00A93C07">
              <w:rPr>
                <w:rFonts w:ascii="Times New Roman" w:eastAsia="Calibri" w:hAnsi="Times New Roman" w:cs="Times New Roman"/>
                <w:bCs/>
              </w:rPr>
              <w:t xml:space="preserve"> arm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Cs/>
                <w:lang w:val="en-US"/>
              </w:rPr>
              <w:t>-0.1069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Cs/>
                <w:lang w:val="en-US"/>
              </w:rPr>
              <w:t>0.05496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Cs/>
                <w:lang w:val="en-US"/>
              </w:rPr>
              <w:t>-1.946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Cs/>
                <w:lang w:val="en-US"/>
              </w:rPr>
              <w:t>0.0552</w:t>
            </w:r>
          </w:p>
        </w:tc>
      </w:tr>
      <w:tr w:rsidR="00EE3728" w:rsidRPr="00A93C07" w:rsidTr="00D6036A"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</w:rPr>
              <w:t>MK-4 arm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0.03244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05452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0.595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5536</w:t>
            </w:r>
          </w:p>
        </w:tc>
      </w:tr>
      <w:tr w:rsidR="00EE3728" w:rsidRPr="00A93C07" w:rsidTr="00D6036A"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 xml:space="preserve">Baseline serum </w:t>
            </w:r>
            <w:r w:rsidRPr="00A93C07">
              <w:rPr>
                <w:rFonts w:ascii="Times New Roman" w:eastAsia="Calibri" w:hAnsi="Times New Roman" w:cs="Times New Roman"/>
              </w:rPr>
              <w:t>vitamin K</w:t>
            </w:r>
            <w:r w:rsidRPr="00A93C07">
              <w:rPr>
                <w:rFonts w:ascii="Times New Roman" w:eastAsia="Calibri" w:hAnsi="Times New Roman" w:cs="Times New Roman"/>
                <w:vertAlign w:val="subscript"/>
              </w:rPr>
              <w:t>1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0.248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08566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2.895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004883</w:t>
            </w:r>
          </w:p>
        </w:tc>
      </w:tr>
    </w:tbl>
    <w:p w:rsidR="00EE3728" w:rsidRPr="00A93C07" w:rsidRDefault="00EE3728" w:rsidP="00EE3728">
      <w:pPr>
        <w:rPr>
          <w:rFonts w:ascii="Times New Roman" w:hAnsi="Times New Roman" w:cs="Times New Roman"/>
          <w:b/>
          <w:bCs/>
        </w:rPr>
      </w:pPr>
    </w:p>
    <w:p w:rsidR="00EE3728" w:rsidRPr="00A93C07" w:rsidRDefault="00EE3728" w:rsidP="00EE3728">
      <w:pPr>
        <w:rPr>
          <w:rFonts w:cstheme="minorHAnsi"/>
          <w:b/>
          <w:bCs/>
        </w:rPr>
      </w:pPr>
      <w:r w:rsidRPr="00A93C07">
        <w:rPr>
          <w:rFonts w:cstheme="minorHAnsi"/>
          <w:b/>
          <w:bCs/>
        </w:rPr>
        <w:t>B. PP analysis</w:t>
      </w:r>
    </w:p>
    <w:tbl>
      <w:tblPr>
        <w:tblStyle w:val="TableGrid"/>
        <w:tblW w:w="0" w:type="auto"/>
        <w:tblLook w:val="0020" w:firstRow="1" w:lastRow="0" w:firstColumn="0" w:lastColumn="0" w:noHBand="0" w:noVBand="0"/>
      </w:tblPr>
      <w:tblGrid>
        <w:gridCol w:w="3070"/>
        <w:gridCol w:w="1005"/>
        <w:gridCol w:w="1084"/>
        <w:gridCol w:w="895"/>
        <w:gridCol w:w="931"/>
      </w:tblGrid>
      <w:tr w:rsidR="00EE3728" w:rsidRPr="00A93C07" w:rsidTr="00D6036A"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IT </w:t>
            </w:r>
            <w:proofErr w:type="spellStart"/>
            <w:r w:rsidRPr="00A93C0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ndocortical</w:t>
            </w:r>
            <w:proofErr w:type="spellEnd"/>
            <w:r w:rsidRPr="00A93C07">
              <w:rPr>
                <w:rFonts w:ascii="Times New Roman" w:eastAsia="Calibri" w:hAnsi="Times New Roman" w:cs="Times New Roman"/>
                <w:b/>
                <w:bCs/>
                <w:lang w:val="en-US"/>
              </w:rPr>
              <w:t xml:space="preserve"> diameter (E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Estimat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Std. Error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t valu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P value</w:t>
            </w:r>
          </w:p>
        </w:tc>
      </w:tr>
      <w:tr w:rsidR="00EE3728" w:rsidRPr="00A93C07" w:rsidTr="00D6036A"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Cs/>
              </w:rPr>
              <w:t>Vitamin K</w:t>
            </w:r>
            <w:r w:rsidRPr="00A93C07">
              <w:rPr>
                <w:rFonts w:ascii="Times New Roman" w:eastAsia="Calibri" w:hAnsi="Times New Roman" w:cs="Times New Roman"/>
                <w:bCs/>
                <w:vertAlign w:val="subscript"/>
              </w:rPr>
              <w:t>1</w:t>
            </w:r>
            <w:r w:rsidRPr="00A93C07">
              <w:rPr>
                <w:rFonts w:ascii="Times New Roman" w:eastAsia="Calibri" w:hAnsi="Times New Roman" w:cs="Times New Roman"/>
                <w:bCs/>
              </w:rPr>
              <w:t xml:space="preserve"> arm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0.1149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05551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2.07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04189</w:t>
            </w:r>
          </w:p>
        </w:tc>
      </w:tr>
      <w:tr w:rsidR="00EE3728" w:rsidRPr="00A93C07" w:rsidTr="00D6036A"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Cs/>
              </w:rPr>
              <w:t>MK-4 arm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0.02565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05682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0.4515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6529</w:t>
            </w:r>
          </w:p>
        </w:tc>
      </w:tr>
    </w:tbl>
    <w:p w:rsidR="00EE3728" w:rsidRPr="00A93C07" w:rsidRDefault="00EE3728" w:rsidP="00EE3728">
      <w:pPr>
        <w:rPr>
          <w:rFonts w:cstheme="minorHAnsi"/>
          <w:b/>
          <w:bCs/>
        </w:rPr>
      </w:pPr>
    </w:p>
    <w:tbl>
      <w:tblPr>
        <w:tblStyle w:val="TableGrid"/>
        <w:tblW w:w="0" w:type="auto"/>
        <w:tblLook w:val="0020" w:firstRow="1" w:lastRow="0" w:firstColumn="0" w:lastColumn="0" w:noHBand="0" w:noVBand="0"/>
      </w:tblPr>
      <w:tblGrid>
        <w:gridCol w:w="2917"/>
        <w:gridCol w:w="1047"/>
        <w:gridCol w:w="1242"/>
        <w:gridCol w:w="1084"/>
        <w:gridCol w:w="870"/>
        <w:gridCol w:w="1784"/>
      </w:tblGrid>
      <w:tr w:rsidR="00EE3728" w:rsidRPr="00A93C07" w:rsidTr="00D6036A">
        <w:trPr>
          <w:gridAfter w:val="1"/>
        </w:trPr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S sub-periosteal diameter 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Estimat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Std. Error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t valu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P value</w:t>
            </w:r>
          </w:p>
        </w:tc>
      </w:tr>
      <w:tr w:rsidR="00EE3728" w:rsidRPr="00A93C07" w:rsidTr="00D6036A">
        <w:trPr>
          <w:gridAfter w:val="1"/>
        </w:trPr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bCs/>
              </w:rPr>
              <w:t>Vitamin K</w:t>
            </w:r>
            <w:r w:rsidRPr="00A93C07">
              <w:rPr>
                <w:rFonts w:ascii="Times New Roman" w:eastAsia="Calibri" w:hAnsi="Times New Roman" w:cs="Times New Roman"/>
                <w:bCs/>
                <w:vertAlign w:val="subscript"/>
              </w:rPr>
              <w:t>1</w:t>
            </w:r>
            <w:r w:rsidRPr="00A93C07">
              <w:rPr>
                <w:rFonts w:ascii="Times New Roman" w:eastAsia="Calibri" w:hAnsi="Times New Roman" w:cs="Times New Roman"/>
                <w:bCs/>
              </w:rPr>
              <w:t xml:space="preserve"> arm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0.05698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02815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 xml:space="preserve">    -2.024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0465</w:t>
            </w:r>
          </w:p>
        </w:tc>
      </w:tr>
      <w:tr w:rsidR="00EE3728" w:rsidRPr="00A93C07" w:rsidTr="00D6036A">
        <w:trPr>
          <w:gridAfter w:val="1"/>
          <w:trHeight w:val="234"/>
        </w:trPr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bCs/>
                <w:lang w:val="en-US"/>
              </w:rPr>
            </w:pPr>
            <w:r w:rsidRPr="00A93C07">
              <w:rPr>
                <w:rFonts w:ascii="Times New Roman" w:hAnsi="Times New Roman" w:cs="Times New Roman"/>
                <w:bCs/>
              </w:rPr>
              <w:lastRenderedPageBreak/>
              <w:tab/>
            </w:r>
            <w:r w:rsidRPr="00A93C07">
              <w:rPr>
                <w:rFonts w:ascii="Times New Roman" w:eastAsia="Calibri" w:hAnsi="Times New Roman" w:cs="Times New Roman"/>
                <w:bCs/>
              </w:rPr>
              <w:t xml:space="preserve"> MK-4 arm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-0.04612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02878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 xml:space="preserve">    -1.602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spacing w:before="36" w:after="36"/>
              <w:jc w:val="center"/>
              <w:rPr>
                <w:rFonts w:ascii="Times New Roman" w:eastAsia="Calibri" w:hAnsi="Times New Roman" w:cs="Times New Roman"/>
                <w:lang w:val="en-US"/>
              </w:rPr>
            </w:pPr>
            <w:r w:rsidRPr="00A93C07">
              <w:rPr>
                <w:rFonts w:ascii="Times New Roman" w:eastAsia="Calibri" w:hAnsi="Times New Roman" w:cs="Times New Roman"/>
                <w:lang w:val="en-US"/>
              </w:rPr>
              <w:t>0.1132</w:t>
            </w:r>
          </w:p>
        </w:tc>
      </w:tr>
      <w:tr w:rsidR="00EE3728" w:rsidRPr="00A93C07" w:rsidTr="00D6036A">
        <w:trPr>
          <w:trHeight w:val="269"/>
        </w:trPr>
        <w:tc>
          <w:tcPr>
            <w:tcW w:w="3964" w:type="dxa"/>
            <w:gridSpan w:val="2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emoral shaft (FS) CSA</w:t>
            </w:r>
          </w:p>
        </w:tc>
        <w:tc>
          <w:tcPr>
            <w:tcW w:w="1242" w:type="dxa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Estimat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Std. Error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t value</w:t>
            </w:r>
          </w:p>
        </w:tc>
        <w:tc>
          <w:tcPr>
            <w:tcW w:w="1784" w:type="dxa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</w:tr>
      <w:tr w:rsidR="00EE3728" w:rsidRPr="00A93C07" w:rsidTr="00D6036A">
        <w:trPr>
          <w:trHeight w:val="269"/>
        </w:trPr>
        <w:tc>
          <w:tcPr>
            <w:tcW w:w="3964" w:type="dxa"/>
            <w:gridSpan w:val="2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93C07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>Vitamin K</w:t>
            </w:r>
            <w:r w:rsidRPr="00A93C07">
              <w:rPr>
                <w:rFonts w:ascii="Times New Roman" w:eastAsia="Calibri" w:hAnsi="Times New Roman" w:cs="Times New Roman"/>
                <w:bCs/>
                <w:sz w:val="22"/>
                <w:szCs w:val="22"/>
                <w:vertAlign w:val="subscript"/>
              </w:rPr>
              <w:t>1</w:t>
            </w:r>
            <w:r w:rsidRPr="00A93C07">
              <w:rPr>
                <w:rFonts w:ascii="Times New Roman" w:eastAsia="Calibri" w:hAnsi="Times New Roman" w:cs="Times New Roman"/>
                <w:bCs/>
                <w:sz w:val="22"/>
                <w:szCs w:val="22"/>
              </w:rPr>
              <w:t xml:space="preserve"> arm</w:t>
            </w:r>
          </w:p>
        </w:tc>
        <w:tc>
          <w:tcPr>
            <w:tcW w:w="1242" w:type="dxa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bCs/>
                <w:sz w:val="22"/>
                <w:szCs w:val="22"/>
              </w:rPr>
              <w:t>-0.08838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bCs/>
                <w:sz w:val="22"/>
                <w:szCs w:val="22"/>
              </w:rPr>
              <w:t>0.03971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bCs/>
                <w:sz w:val="22"/>
                <w:szCs w:val="22"/>
              </w:rPr>
              <w:t>-2.225</w:t>
            </w:r>
          </w:p>
        </w:tc>
        <w:tc>
          <w:tcPr>
            <w:tcW w:w="1784" w:type="dxa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bCs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bCs/>
                <w:sz w:val="22"/>
                <w:szCs w:val="22"/>
              </w:rPr>
              <w:t>0.02902</w:t>
            </w:r>
          </w:p>
        </w:tc>
      </w:tr>
      <w:tr w:rsidR="00EE3728" w:rsidRPr="00A93C07" w:rsidTr="00D6036A">
        <w:trPr>
          <w:trHeight w:val="281"/>
        </w:trPr>
        <w:tc>
          <w:tcPr>
            <w:tcW w:w="3964" w:type="dxa"/>
            <w:gridSpan w:val="2"/>
          </w:tcPr>
          <w:p w:rsidR="00EE3728" w:rsidRPr="00A93C07" w:rsidRDefault="00EE3728" w:rsidP="00D6036A">
            <w:pPr>
              <w:pStyle w:val="Compact"/>
              <w:tabs>
                <w:tab w:val="left" w:pos="1212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ab/>
            </w:r>
            <w:r w:rsidRPr="00A93C07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</w:rPr>
              <w:t xml:space="preserve"> </w:t>
            </w:r>
            <w:r w:rsidRPr="00A93C07">
              <w:rPr>
                <w:rFonts w:ascii="Times New Roman" w:eastAsia="Calibri" w:hAnsi="Times New Roman" w:cs="Times New Roman"/>
                <w:sz w:val="22"/>
                <w:szCs w:val="22"/>
              </w:rPr>
              <w:t>MK-4 arm</w:t>
            </w:r>
          </w:p>
        </w:tc>
        <w:tc>
          <w:tcPr>
            <w:tcW w:w="1242" w:type="dxa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-0.05123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0.04047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-1.266</w:t>
            </w:r>
          </w:p>
        </w:tc>
        <w:tc>
          <w:tcPr>
            <w:tcW w:w="1784" w:type="dxa"/>
          </w:tcPr>
          <w:p w:rsidR="00EE3728" w:rsidRPr="00A93C07" w:rsidRDefault="00EE3728" w:rsidP="00D6036A">
            <w:pPr>
              <w:pStyle w:val="Compac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93C07">
              <w:rPr>
                <w:rFonts w:ascii="Times New Roman" w:hAnsi="Times New Roman" w:cs="Times New Roman"/>
                <w:sz w:val="22"/>
                <w:szCs w:val="22"/>
              </w:rPr>
              <w:t>0.2095</w:t>
            </w:r>
          </w:p>
        </w:tc>
      </w:tr>
    </w:tbl>
    <w:p w:rsidR="00EE3728" w:rsidRPr="00A93C07" w:rsidRDefault="00EE3728" w:rsidP="00EE3728">
      <w:pPr>
        <w:jc w:val="both"/>
        <w:rPr>
          <w:rFonts w:ascii="Times New Roman" w:hAnsi="Times New Roman" w:cs="Times New Roman"/>
          <w:b/>
          <w:bCs/>
        </w:rPr>
      </w:pPr>
    </w:p>
    <w:p w:rsidR="00EE3728" w:rsidRPr="00A93C07" w:rsidRDefault="00EE3728" w:rsidP="00EE3728">
      <w:pPr>
        <w:jc w:val="both"/>
        <w:rPr>
          <w:rFonts w:ascii="Times New Roman" w:hAnsi="Times New Roman" w:cs="Times New Roman"/>
          <w:b/>
          <w:bCs/>
        </w:rPr>
      </w:pPr>
    </w:p>
    <w:p w:rsidR="00EE3728" w:rsidRPr="00A93C07" w:rsidRDefault="00EE3728" w:rsidP="00EE3728">
      <w:pPr>
        <w:rPr>
          <w:rFonts w:ascii="Times New Roman" w:hAnsi="Times New Roman" w:cs="Times New Roman"/>
          <w:bCs/>
        </w:rPr>
      </w:pPr>
      <w:proofErr w:type="gramStart"/>
      <w:r w:rsidRPr="00A93C07">
        <w:rPr>
          <w:rFonts w:ascii="Times New Roman" w:hAnsi="Times New Roman" w:cs="Times New Roman"/>
          <w:b/>
          <w:bCs/>
        </w:rPr>
        <w:t>Supplementary Table 3.</w:t>
      </w:r>
      <w:proofErr w:type="gramEnd"/>
      <w:r w:rsidRPr="00A93C07">
        <w:rPr>
          <w:rFonts w:ascii="Times New Roman" w:hAnsi="Times New Roman" w:cs="Times New Roman"/>
          <w:b/>
          <w:bCs/>
        </w:rPr>
        <w:t xml:space="preserve"> </w:t>
      </w:r>
      <w:r w:rsidRPr="00A93C07">
        <w:rPr>
          <w:rFonts w:ascii="Times New Roman" w:hAnsi="Times New Roman" w:cs="Times New Roman"/>
          <w:bCs/>
        </w:rPr>
        <w:t xml:space="preserve">% Change in HSA parameters in intention to treat (ITT) analysis. </w:t>
      </w:r>
    </w:p>
    <w:p w:rsidR="00EE3728" w:rsidRPr="00A93C07" w:rsidRDefault="00EE3728" w:rsidP="00EE3728">
      <w:pPr>
        <w:jc w:val="both"/>
        <w:rPr>
          <w:rFonts w:ascii="Times New Roman" w:hAnsi="Times New Roman" w:cs="Times New Roman"/>
          <w:b/>
          <w:bCs/>
        </w:rPr>
      </w:pPr>
      <w:proofErr w:type="gramStart"/>
      <w:r w:rsidRPr="00A93C07">
        <w:rPr>
          <w:rFonts w:ascii="Times New Roman" w:hAnsi="Times New Roman" w:cs="Times New Roman"/>
          <w:bCs/>
        </w:rPr>
        <w:t>ns</w:t>
      </w:r>
      <w:proofErr w:type="gramEnd"/>
      <w:r w:rsidRPr="00A93C07">
        <w:rPr>
          <w:rFonts w:ascii="Times New Roman" w:hAnsi="Times New Roman" w:cs="Times New Roman"/>
          <w:bCs/>
        </w:rPr>
        <w:t xml:space="preserve">: not significant, </w:t>
      </w:r>
      <w:r w:rsidRPr="00A93C07">
        <w:rPr>
          <w:rFonts w:ascii="Times New Roman" w:hAnsi="Times New Roman" w:cs="Times New Roman"/>
          <w:bCs/>
          <w:i/>
        </w:rPr>
        <w:t>p=0.055* vitamin K</w:t>
      </w:r>
      <w:r w:rsidRPr="00A93C07">
        <w:rPr>
          <w:rFonts w:ascii="Times New Roman" w:hAnsi="Times New Roman" w:cs="Times New Roman"/>
          <w:bCs/>
          <w:i/>
          <w:vertAlign w:val="subscript"/>
        </w:rPr>
        <w:t>1</w:t>
      </w:r>
      <w:r w:rsidRPr="00A93C07">
        <w:rPr>
          <w:rFonts w:ascii="Times New Roman" w:hAnsi="Times New Roman" w:cs="Times New Roman"/>
          <w:bCs/>
          <w:i/>
        </w:rPr>
        <w:t xml:space="preserve"> arm compared to placebo in exploratory analyses following correction for co-variates.</w:t>
      </w:r>
    </w:p>
    <w:p w:rsidR="00EE3728" w:rsidRPr="00A93C07" w:rsidRDefault="00EE3728" w:rsidP="00EE3728">
      <w:pPr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858"/>
        <w:gridCol w:w="766"/>
        <w:gridCol w:w="761"/>
        <w:gridCol w:w="859"/>
        <w:gridCol w:w="766"/>
        <w:gridCol w:w="761"/>
        <w:gridCol w:w="859"/>
        <w:gridCol w:w="766"/>
        <w:gridCol w:w="761"/>
        <w:gridCol w:w="949"/>
      </w:tblGrid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  <w:noProof/>
                <w:lang w:val="en-U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46B4292" wp14:editId="01E5D999">
                      <wp:simplePos x="0" y="0"/>
                      <wp:positionH relativeFrom="column">
                        <wp:posOffset>46990</wp:posOffset>
                      </wp:positionH>
                      <wp:positionV relativeFrom="paragraph">
                        <wp:posOffset>-273050</wp:posOffset>
                      </wp:positionV>
                      <wp:extent cx="914400" cy="251460"/>
                      <wp:effectExtent l="0" t="0" r="0" b="0"/>
                      <wp:wrapNone/>
                      <wp:docPr id="17" name="Text Box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914400" cy="25146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EE3728" w:rsidRPr="007125C3" w:rsidRDefault="00EE3728" w:rsidP="00EE3728">
                                  <w:pPr>
                                    <w:rPr>
                                      <w:b/>
                                    </w:rPr>
                                  </w:pPr>
                                  <w:r w:rsidRPr="007125C3">
                                    <w:rPr>
                                      <w:b/>
                                    </w:rPr>
                                    <w:t>ITT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analysi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7" o:spid="_x0000_s1026" type="#_x0000_t202" style="position:absolute;margin-left:3.7pt;margin-top:-21.5pt;width:1in;height:19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rW4UiQIAAIsFAAAOAAAAZHJzL2Uyb0RvYy54bWysVE1v2zAMvQ/YfxB0X51kabsFdYqsRYcB&#10;RVusHXpWZKkxJouapCTOfn2fZOdjXS8ddrEp8pEUn0ienbeNYSvlQ0225MOjAWfKSqpq+1TyHw9X&#10;Hz5xFqKwlTBkVck3KvDz6ft3Z2s3USNakKmUZwhiw2TtSr6I0U2KIsiFakQ4IqcsjJp8IyKO/qmo&#10;vFgjemOK0WBwUqzJV86TVCFAe9kZ+TTH11rJeKt1UJGZkuNuMX99/s7Tt5ieicmTF25Ry/4a4h9u&#10;0YjaIuku1KWIgi19/VeoppaeAul4JKkpSOtaqlwDqhkOXlRzvxBO5VpATnA7msL/CytvVnee1RXe&#10;7pQzKxq80YNqI/tCLYMK/KxdmAB27wCMLfTAbvUBylR2q32T/iiIwQ6mNzt2UzQJ5efheDyARcI0&#10;Oh6OTzL7xd7Z+RC/KmpYEkru8XiZU7G6DhEXAXQLSbkCmbq6qo3Jh9Qw6sJ4thJ4ahPzFeHxB8pY&#10;ti75ycfjQQ5sKbl3kY1NYVRumT5dKrwrMEtxY1TCGPtdaVCW63wlt5BS2V3+jE4ojVRvcezx+1u9&#10;xbmrAx45M9m4c25qSz5Xn2dsT1n1c0uZ7vAg/KDuJMZ23vYNMadqg37w1E1UcPKqxqtdixDvhMcI&#10;4aGxFuItPtoQWKde4mxB/vdr+oRHZ8PK2RojWfLwaym84sx8s+j53ECY4XwYH5+OkMMfWuaHFrts&#10;LgitMMQCcjKLCR/NVtSemkdsj1nKCpOwErlLHrfiRewWBbaPVLNZBmFqnYjX9t7JFDrRm3ryoX0U&#10;3vWNG9HxN7QdXjF50b8dNnlami0j6To3dyK4Y7UnHhOfe77fTmmlHJ4zar9Dp88AAAD//wMAUEsD&#10;BBQABgAIAAAAIQDnK1Uq3wAAAAgBAAAPAAAAZHJzL2Rvd25yZXYueG1sTI/NTsMwEITvSH0Ha5G4&#10;oNYpSWkV4lQI8SNxowEqbm68JFHjdRS7SXh7tic47sxo9ptsO9lWDNj7xpGC5SICgVQ601Cl4L14&#10;mm9A+KDJ6NYRKvhBD9t8dpHp1LiR3nDYhUpwCflUK6hD6FIpfVmj1X7hOiT2vl1vdeCzr6Tp9cjl&#10;tpU3UXQrrW6IP9S6w4cay+PuZBV8XVf7Vz89f4zxKu4eX4Zi/WkKpa4up/s7EAGn8BeGMz6jQ85M&#10;B3ci40WrYJ1wUME8iXnS2V8tWTmwEicg80z+H5D/AgAA//8DAFBLAQItABQABgAIAAAAIQC2gziS&#10;/gAAAOEBAAATAAAAAAAAAAAAAAAAAAAAAABbQ29udGVudF9UeXBlc10ueG1sUEsBAi0AFAAGAAgA&#10;AAAhADj9If/WAAAAlAEAAAsAAAAAAAAAAAAAAAAALwEAAF9yZWxzLy5yZWxzUEsBAi0AFAAGAAgA&#10;AAAhAPOtbhSJAgAAiwUAAA4AAAAAAAAAAAAAAAAALgIAAGRycy9lMm9Eb2MueG1sUEsBAi0AFAAG&#10;AAgAAAAhAOcrVSrfAAAACAEAAA8AAAAAAAAAAAAAAAAA4wQAAGRycy9kb3ducmV2LnhtbFBLBQYA&#10;AAAABAAEAPMAAADvBQAAAAA=&#10;" fillcolor="white [3201]" stroked="f" strokeweight=".5pt">
                      <v:textbox>
                        <w:txbxContent>
                          <w:p w:rsidR="00EE3728" w:rsidRPr="007125C3" w:rsidRDefault="00EE3728" w:rsidP="00EE3728">
                            <w:pPr>
                              <w:rPr>
                                <w:b/>
                              </w:rPr>
                            </w:pPr>
                            <w:r w:rsidRPr="007125C3">
                              <w:rPr>
                                <w:b/>
                              </w:rPr>
                              <w:t>ITT</w:t>
                            </w:r>
                            <w:r>
                              <w:rPr>
                                <w:b/>
                              </w:rPr>
                              <w:t xml:space="preserve"> analysis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A93C07">
              <w:rPr>
                <w:rFonts w:ascii="Times New Roman" w:hAnsi="Times New Roman" w:cs="Times New Roman"/>
              </w:rPr>
              <w:t>HSA Parameters</w:t>
            </w:r>
          </w:p>
        </w:tc>
        <w:tc>
          <w:tcPr>
            <w:tcW w:w="0" w:type="auto"/>
            <w:gridSpan w:val="3"/>
          </w:tcPr>
          <w:p w:rsidR="00EE3728" w:rsidRPr="00A93C07" w:rsidRDefault="00EE3728" w:rsidP="00D6036A">
            <w:pPr>
              <w:jc w:val="center"/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Placebo n=30</w:t>
            </w:r>
          </w:p>
        </w:tc>
        <w:tc>
          <w:tcPr>
            <w:tcW w:w="0" w:type="auto"/>
            <w:gridSpan w:val="3"/>
          </w:tcPr>
          <w:p w:rsidR="00EE3728" w:rsidRPr="00A93C07" w:rsidRDefault="00EE3728" w:rsidP="00D6036A">
            <w:pPr>
              <w:jc w:val="center"/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Vitamin K</w:t>
            </w:r>
            <w:r w:rsidRPr="00A93C07">
              <w:rPr>
                <w:rFonts w:ascii="Times New Roman" w:hAnsi="Times New Roman" w:cs="Times New Roman"/>
                <w:vertAlign w:val="subscript"/>
              </w:rPr>
              <w:t>1</w:t>
            </w:r>
            <w:r w:rsidRPr="00A93C07">
              <w:rPr>
                <w:rFonts w:ascii="Times New Roman" w:hAnsi="Times New Roman" w:cs="Times New Roman"/>
              </w:rPr>
              <w:t xml:space="preserve"> n=30</w:t>
            </w:r>
          </w:p>
        </w:tc>
        <w:tc>
          <w:tcPr>
            <w:tcW w:w="0" w:type="auto"/>
            <w:gridSpan w:val="3"/>
          </w:tcPr>
          <w:p w:rsidR="00EE3728" w:rsidRPr="00A93C07" w:rsidRDefault="00EE3728" w:rsidP="00D6036A">
            <w:pPr>
              <w:jc w:val="center"/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MK-4 n=31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C0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EE3728" w:rsidRPr="00A93C07" w:rsidTr="00D6036A">
        <w:trPr>
          <w:trHeight w:val="574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  <w:b/>
                <w:bCs/>
              </w:rPr>
              <w:t xml:space="preserve">Narrow Neck (NN) 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mean [SD]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18-months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% chang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8 -month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% change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8- month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% change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563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Sub=periosteal diameter (O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4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7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0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3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9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785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proofErr w:type="spellStart"/>
            <w:r w:rsidRPr="00A93C07">
              <w:rPr>
                <w:rFonts w:ascii="Times New Roman" w:hAnsi="Times New Roman" w:cs="Times New Roman"/>
              </w:rPr>
              <w:t>Endocortical</w:t>
            </w:r>
            <w:proofErr w:type="spellEnd"/>
            <w:r w:rsidRPr="00A93C07">
              <w:rPr>
                <w:rFonts w:ascii="Times New Roman" w:hAnsi="Times New Roman" w:cs="Times New Roman"/>
              </w:rPr>
              <w:t xml:space="preserve"> diameter (E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5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8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0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1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4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2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463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CSA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7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8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7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5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0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6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CSMI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2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2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8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9.7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2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2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0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5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2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9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7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Z ‘section modulus’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0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9.1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2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8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2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7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5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Cortical thicknes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0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9.9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6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9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7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Buckling Ratio (BR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4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1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4.7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9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5.8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4.8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4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4.5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8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7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2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3.6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4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3.9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3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5.8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C07">
              <w:rPr>
                <w:rFonts w:ascii="Times New Roman" w:hAnsi="Times New Roman" w:cs="Times New Roman"/>
                <w:b/>
                <w:bCs/>
              </w:rPr>
              <w:t>Intertrochan</w:t>
            </w:r>
            <w:r w:rsidRPr="00A93C07">
              <w:rPr>
                <w:rFonts w:ascii="Times New Roman" w:hAnsi="Times New Roman" w:cs="Times New Roman"/>
                <w:b/>
                <w:bCs/>
              </w:rPr>
              <w:lastRenderedPageBreak/>
              <w:t>ter</w:t>
            </w:r>
            <w:proofErr w:type="spellEnd"/>
            <w:r w:rsidRPr="00A93C07">
              <w:rPr>
                <w:rFonts w:ascii="Times New Roman" w:hAnsi="Times New Roman" w:cs="Times New Roman"/>
                <w:b/>
                <w:bCs/>
              </w:rPr>
              <w:t xml:space="preserve"> (IT) 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mean [SD]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Sub=periosteal diameter (O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4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4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5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5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4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6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9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3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4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5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2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C07">
              <w:rPr>
                <w:rFonts w:ascii="Times New Roman" w:hAnsi="Times New Roman" w:cs="Times New Roman"/>
              </w:rPr>
              <w:t>Endocortical</w:t>
            </w:r>
            <w:proofErr w:type="spellEnd"/>
            <w:r w:rsidRPr="00A93C07">
              <w:rPr>
                <w:rFonts w:ascii="Times New Roman" w:hAnsi="Times New Roman" w:cs="Times New Roman"/>
              </w:rPr>
              <w:t xml:space="preserve"> diameter (E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7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8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1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8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8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6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1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6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7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7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i/>
              </w:rPr>
            </w:pPr>
            <w:r w:rsidRPr="00A93C07">
              <w:rPr>
                <w:rFonts w:ascii="Times New Roman" w:hAnsi="Times New Roman" w:cs="Times New Roman"/>
                <w:i/>
              </w:rPr>
              <w:t>p=0.055*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CSA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8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9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9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9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9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9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0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0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0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3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9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CSMI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5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4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8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6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6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8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0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7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7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6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3.1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4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4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6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8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7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4.8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Z ‘section modulus’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3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3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4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8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1.1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3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3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2.8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Cortical thicknes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5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1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0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5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1.1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3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Buckling Ratio (BR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6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9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8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0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9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8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2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7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3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9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4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9.9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2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1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8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4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  <w:b/>
                <w:bCs/>
              </w:rPr>
              <w:t xml:space="preserve">Femoral Shaft (FS) 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Mean [SD]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Sub=periosteal diameter (O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6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2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9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9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6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4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5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C07">
              <w:rPr>
                <w:rFonts w:ascii="Times New Roman" w:hAnsi="Times New Roman" w:cs="Times New Roman"/>
              </w:rPr>
              <w:t>Endocortical</w:t>
            </w:r>
            <w:proofErr w:type="spellEnd"/>
            <w:r w:rsidRPr="00A93C07">
              <w:rPr>
                <w:rFonts w:ascii="Times New Roman" w:hAnsi="Times New Roman" w:cs="Times New Roman"/>
              </w:rPr>
              <w:t xml:space="preserve"> diameter (E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1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7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0.2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1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7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1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1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1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6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6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CSA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7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3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9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3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4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CSMI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1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6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9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8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4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1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9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5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Z ‘section modulus’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3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8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9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9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8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2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1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8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Cortical thicknes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9)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1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4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1.2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0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9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2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Buckling Ratio (BR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7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5.4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7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8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1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5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9.4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</w:tbl>
    <w:p w:rsidR="00EE3728" w:rsidRDefault="00EE3728" w:rsidP="00EE3728">
      <w:pPr>
        <w:rPr>
          <w:rFonts w:ascii="Times New Roman" w:hAnsi="Times New Roman" w:cs="Times New Roman"/>
          <w:bCs/>
        </w:rPr>
      </w:pPr>
    </w:p>
    <w:p w:rsidR="00EE3728" w:rsidRDefault="00EE3728" w:rsidP="00EE3728">
      <w:pPr>
        <w:rPr>
          <w:rFonts w:ascii="Times New Roman" w:hAnsi="Times New Roman" w:cs="Times New Roman"/>
          <w:bCs/>
        </w:rPr>
      </w:pPr>
    </w:p>
    <w:p w:rsidR="00EE3728" w:rsidRPr="00A93C07" w:rsidRDefault="00EE3728" w:rsidP="00EE3728">
      <w:pPr>
        <w:rPr>
          <w:rFonts w:ascii="Times New Roman" w:hAnsi="Times New Roman" w:cs="Times New Roman"/>
          <w:bCs/>
        </w:rPr>
      </w:pPr>
      <w:proofErr w:type="gramStart"/>
      <w:r w:rsidRPr="00A93C07">
        <w:rPr>
          <w:rFonts w:ascii="Times New Roman" w:hAnsi="Times New Roman" w:cs="Times New Roman"/>
          <w:b/>
          <w:bCs/>
        </w:rPr>
        <w:t>Supplementary Table 4.</w:t>
      </w:r>
      <w:proofErr w:type="gramEnd"/>
      <w:r w:rsidRPr="00A93C07">
        <w:rPr>
          <w:rFonts w:ascii="Times New Roman" w:hAnsi="Times New Roman" w:cs="Times New Roman"/>
          <w:b/>
          <w:bCs/>
        </w:rPr>
        <w:t xml:space="preserve"> </w:t>
      </w:r>
      <w:r w:rsidRPr="00A93C07">
        <w:rPr>
          <w:rFonts w:ascii="Times New Roman" w:hAnsi="Times New Roman" w:cs="Times New Roman"/>
          <w:bCs/>
        </w:rPr>
        <w:t xml:space="preserve">% Change in HSA parameters in per protocol (PP) analysis. </w:t>
      </w:r>
    </w:p>
    <w:p w:rsidR="00EE3728" w:rsidRPr="00A93C07" w:rsidRDefault="00EE3728" w:rsidP="00EE3728">
      <w:pPr>
        <w:rPr>
          <w:rFonts w:ascii="Times New Roman" w:hAnsi="Times New Roman" w:cs="Times New Roman"/>
          <w:bCs/>
          <w:i/>
        </w:rPr>
      </w:pPr>
      <w:proofErr w:type="gramStart"/>
      <w:r w:rsidRPr="00A93C07">
        <w:rPr>
          <w:rFonts w:ascii="Times New Roman" w:hAnsi="Times New Roman" w:cs="Times New Roman"/>
          <w:bCs/>
        </w:rPr>
        <w:t>ns</w:t>
      </w:r>
      <w:proofErr w:type="gramEnd"/>
      <w:r w:rsidRPr="00A93C07">
        <w:rPr>
          <w:rFonts w:ascii="Times New Roman" w:hAnsi="Times New Roman" w:cs="Times New Roman"/>
          <w:bCs/>
        </w:rPr>
        <w:t xml:space="preserve">: not significant, </w:t>
      </w:r>
      <w:r w:rsidRPr="00A93C07">
        <w:rPr>
          <w:rFonts w:ascii="Times New Roman" w:hAnsi="Times New Roman" w:cs="Times New Roman"/>
          <w:bCs/>
          <w:i/>
        </w:rPr>
        <w:t>p&lt;0.05* vitamin K</w:t>
      </w:r>
      <w:r w:rsidRPr="00A93C07">
        <w:rPr>
          <w:rFonts w:ascii="Times New Roman" w:hAnsi="Times New Roman" w:cs="Times New Roman"/>
          <w:bCs/>
          <w:i/>
          <w:vertAlign w:val="subscript"/>
        </w:rPr>
        <w:t>1</w:t>
      </w:r>
      <w:r w:rsidRPr="00A93C07">
        <w:rPr>
          <w:rFonts w:ascii="Times New Roman" w:hAnsi="Times New Roman" w:cs="Times New Roman"/>
          <w:bCs/>
          <w:i/>
        </w:rPr>
        <w:t xml:space="preserve"> arm compared to placebo in exploratory analyses following correction for co-variates.</w:t>
      </w:r>
    </w:p>
    <w:p w:rsidR="00EE3728" w:rsidRPr="00A93C07" w:rsidRDefault="00EE3728" w:rsidP="00EE3728">
      <w:pPr>
        <w:rPr>
          <w:rFonts w:ascii="Times New Roman" w:hAnsi="Times New Roman" w:cs="Times New Roman"/>
          <w:bCs/>
        </w:rPr>
      </w:pPr>
      <w:r w:rsidRPr="00A93C07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9D96E0A" wp14:editId="555F5CF6">
                <wp:simplePos x="0" y="0"/>
                <wp:positionH relativeFrom="column">
                  <wp:posOffset>22860</wp:posOffset>
                </wp:positionH>
                <wp:positionV relativeFrom="paragraph">
                  <wp:posOffset>229235</wp:posOffset>
                </wp:positionV>
                <wp:extent cx="1232535" cy="354965"/>
                <wp:effectExtent l="0" t="0" r="24765" b="26035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2535" cy="3549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:rsidR="00EE3728" w:rsidRPr="00944704" w:rsidRDefault="00EE3728" w:rsidP="00EE3728">
                            <w:pPr>
                              <w:rPr>
                                <w:b/>
                                <w:bCs/>
                                <w:lang w:val="en-US"/>
                              </w:rPr>
                            </w:pPr>
                            <w:r w:rsidRPr="00944704">
                              <w:rPr>
                                <w:b/>
                                <w:bCs/>
                                <w:lang w:val="en-US"/>
                              </w:rPr>
                              <w:t>PP analys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35" o:spid="_x0000_s1027" type="#_x0000_t202" style="position:absolute;margin-left:1.8pt;margin-top:18.05pt;width:97.05pt;height:27.9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KxA5SgIAAKoEAAAOAAAAZHJzL2Uyb0RvYy54bWysVMlu2zAQvRfoPxC8N/LexLAcuA5SFAiS&#10;AHaRM01RtgCKw5K0Jffr+0gvcdKcil6o2fg482ZGk9u21mynnK/I5Lx71eFMGUlFZdY5/7m8/3LN&#10;mQ/CFEKTUTnfK89vp58/TRo7Vj3akC6UYwAxftzYnG9CsOMs83KjauGvyCoDZ0muFgGqW2eFEw3Q&#10;a531Op1R1pArrCOpvIf17uDk04RflkqGp7L0KjCdc+QW0unSuYpnNp2I8doJu6nkMQ3xD1nUojJ4&#10;9Ax1J4JgW1f9BVVX0pGnMlxJqjMqy0qqVAOq6XbeVbPYCKtSLSDH2zNN/v/Bysfds2NVkfP+kDMj&#10;avRoqdrAvlHLYAI/jfVjhC0sAkMLO/p8snsYY9lt6er4RUEMfjC9P7Mb0WS81Ov3hvEVCV9/OLgZ&#10;Jfjs9bZ1PnxXVLMo5Nyhe4lUsXvwAZkg9BQSH/Okq+K+0jopcWLUXDu2E+i1DilH3HgTpQ1rcj7q&#10;DzsJ+I0vzdwrwmr9AQLwtEEikZND7VEK7apNHJ55WVGxB12ODgPnrbyvUNOD8OFZOEwYGMLWhCcc&#10;pSbkREeJsw253x/ZYzwaDy9nDSY25/7XVjjFmf5hMBI33cEgjnhSBsOvPSju0rO69JhtPScQ1cV+&#10;WpnEGB/0SSwd1S9Yrll8FS5hJN7OeTiJ83DYIyynVLNZCsJQWxEezMLKCB0bEzu2bF+Es8e2BgzE&#10;I51mW4zfdfcQG28amm0DlVVqfeT5wOqRfixEmojj8saNu9RT1OsvZvoHAAD//wMAUEsDBBQABgAI&#10;AAAAIQCztEe/3AAAAAcBAAAPAAAAZHJzL2Rvd25yZXYueG1sTI7NS8NAFMTvgv/D8gRvdtMP+hHz&#10;UoIighbE6sXba/aZBLNvQ3bbpv+9m5OehmGGmV+2HWyrTtz7xgnCdJKAYimdaaRC+Px4uluD8oHE&#10;UOuEES7sYZtfX2WUGneWdz7tQ6XiiPiUEOoQulRrX9ZsyU9cxxKzb9dbCtH2lTY9neO4bfUsSZba&#10;UiPxoaaOH2ouf/ZHi/Cy+KLHeXjlS5DhrSie193C7xBvb4biHlTgIfyVYcSP6JBHpoM7ivGqRZgv&#10;Y3GUKagx3qxWoA4Im1kCOs/0f/78FwAA//8DAFBLAQItABQABgAIAAAAIQC2gziS/gAAAOEBAAAT&#10;AAAAAAAAAAAAAAAAAAAAAABbQ29udGVudF9UeXBlc10ueG1sUEsBAi0AFAAGAAgAAAAhADj9If/W&#10;AAAAlAEAAAsAAAAAAAAAAAAAAAAALwEAAF9yZWxzLy5yZWxzUEsBAi0AFAAGAAgAAAAhAOsrEDlK&#10;AgAAqgQAAA4AAAAAAAAAAAAAAAAALgIAAGRycy9lMm9Eb2MueG1sUEsBAi0AFAAGAAgAAAAhALO0&#10;R7/cAAAABwEAAA8AAAAAAAAAAAAAAAAApAQAAGRycy9kb3ducmV2LnhtbFBLBQYAAAAABAAEAPMA&#10;AACtBQAAAAA=&#10;" fillcolor="white [3201]" strokecolor="white [3212]" strokeweight=".5pt">
                <v:textbox>
                  <w:txbxContent>
                    <w:p w:rsidR="00EE3728" w:rsidRPr="00944704" w:rsidRDefault="00EE3728" w:rsidP="00EE3728">
                      <w:pPr>
                        <w:rPr>
                          <w:b/>
                          <w:bCs/>
                          <w:lang w:val="en-US"/>
                        </w:rPr>
                      </w:pPr>
                      <w:r w:rsidRPr="00944704">
                        <w:rPr>
                          <w:b/>
                          <w:bCs/>
                          <w:lang w:val="en-US"/>
                        </w:rPr>
                        <w:t>PP analysis</w:t>
                      </w:r>
                    </w:p>
                  </w:txbxContent>
                </v:textbox>
              </v:shape>
            </w:pict>
          </mc:Fallback>
        </mc:AlternateContent>
      </w:r>
    </w:p>
    <w:p w:rsidR="00EE3728" w:rsidRPr="00A93C07" w:rsidRDefault="00EE3728" w:rsidP="00EE3728">
      <w:pPr>
        <w:rPr>
          <w:rFonts w:ascii="Times New Roman" w:hAnsi="Times New Roman" w:cs="Times New Roman"/>
          <w:bCs/>
          <w:i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858"/>
        <w:gridCol w:w="766"/>
        <w:gridCol w:w="761"/>
        <w:gridCol w:w="859"/>
        <w:gridCol w:w="766"/>
        <w:gridCol w:w="761"/>
        <w:gridCol w:w="859"/>
        <w:gridCol w:w="766"/>
        <w:gridCol w:w="761"/>
        <w:gridCol w:w="949"/>
      </w:tblGrid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HSA Parameters</w:t>
            </w:r>
          </w:p>
        </w:tc>
        <w:tc>
          <w:tcPr>
            <w:tcW w:w="0" w:type="auto"/>
            <w:gridSpan w:val="3"/>
          </w:tcPr>
          <w:p w:rsidR="00EE3728" w:rsidRPr="00A93C07" w:rsidRDefault="00EE3728" w:rsidP="00D6036A">
            <w:pPr>
              <w:jc w:val="center"/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Placebo n=28</w:t>
            </w:r>
          </w:p>
        </w:tc>
        <w:tc>
          <w:tcPr>
            <w:tcW w:w="0" w:type="auto"/>
            <w:gridSpan w:val="3"/>
          </w:tcPr>
          <w:p w:rsidR="00EE3728" w:rsidRPr="00A93C07" w:rsidRDefault="00EE3728" w:rsidP="00D6036A">
            <w:pPr>
              <w:jc w:val="center"/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Vitamin K</w:t>
            </w:r>
            <w:r w:rsidRPr="00A93C07">
              <w:rPr>
                <w:rFonts w:ascii="Times New Roman" w:hAnsi="Times New Roman" w:cs="Times New Roman"/>
                <w:vertAlign w:val="subscript"/>
              </w:rPr>
              <w:t>1</w:t>
            </w:r>
            <w:r w:rsidRPr="00A93C07">
              <w:rPr>
                <w:rFonts w:ascii="Times New Roman" w:hAnsi="Times New Roman" w:cs="Times New Roman"/>
              </w:rPr>
              <w:t xml:space="preserve"> n=28</w:t>
            </w:r>
          </w:p>
        </w:tc>
        <w:tc>
          <w:tcPr>
            <w:tcW w:w="0" w:type="auto"/>
            <w:gridSpan w:val="3"/>
          </w:tcPr>
          <w:p w:rsidR="00EE3728" w:rsidRPr="00A93C07" w:rsidRDefault="00EE3728" w:rsidP="00D6036A">
            <w:pPr>
              <w:jc w:val="center"/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MK-4  n=28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A93C07">
              <w:rPr>
                <w:rFonts w:ascii="Times New Roman" w:hAnsi="Times New Roman" w:cs="Times New Roman"/>
                <w:i/>
                <w:iCs/>
              </w:rPr>
              <w:t>P value</w:t>
            </w:r>
          </w:p>
        </w:tc>
      </w:tr>
      <w:tr w:rsidR="00EE3728" w:rsidRPr="00A93C07" w:rsidTr="00D6036A">
        <w:trPr>
          <w:trHeight w:val="863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  <w:b/>
                <w:bCs/>
              </w:rPr>
              <w:t xml:space="preserve">Narrow Neck (NN) 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mean [SD]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18-months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% chang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Baseline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8 -month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% change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8- month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 xml:space="preserve">% change 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</w:tr>
      <w:tr w:rsidR="00EE3728" w:rsidRPr="00A93C07" w:rsidTr="00D6036A">
        <w:trPr>
          <w:trHeight w:val="563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Sub=periosteal diameter (O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6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5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6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1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785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proofErr w:type="spellStart"/>
            <w:r w:rsidRPr="00A93C07">
              <w:rPr>
                <w:rFonts w:ascii="Times New Roman" w:hAnsi="Times New Roman" w:cs="Times New Roman"/>
              </w:rPr>
              <w:t>Endocortical</w:t>
            </w:r>
            <w:proofErr w:type="spellEnd"/>
            <w:r w:rsidRPr="00A93C07">
              <w:rPr>
                <w:rFonts w:ascii="Times New Roman" w:hAnsi="Times New Roman" w:cs="Times New Roman"/>
              </w:rPr>
              <w:t xml:space="preserve"> diameter (E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2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8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5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8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1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1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9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4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463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CSA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9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7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0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4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5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5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7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4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CSMI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2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2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9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9.8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4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4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2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4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Z ‘section modulus’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9.1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0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0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2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2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5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Cortical thicknes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0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0.1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1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6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1.4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7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Buckling Ratio (BR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4.5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1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4.7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0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5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5.9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4.7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4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4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9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7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2.1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3.4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1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3.8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1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9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6.2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C07">
              <w:rPr>
                <w:rFonts w:ascii="Times New Roman" w:hAnsi="Times New Roman" w:cs="Times New Roman"/>
                <w:b/>
                <w:bCs/>
              </w:rPr>
              <w:t>Intertrochanter</w:t>
            </w:r>
            <w:proofErr w:type="spellEnd"/>
            <w:r w:rsidRPr="00A93C07">
              <w:rPr>
                <w:rFonts w:ascii="Times New Roman" w:hAnsi="Times New Roman" w:cs="Times New Roman"/>
                <w:b/>
                <w:bCs/>
              </w:rPr>
              <w:t xml:space="preserve"> (IT)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mean [SD]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Sub=periosteal diameter (O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4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4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2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5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5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4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1.0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8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5.4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9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1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C07">
              <w:rPr>
                <w:rFonts w:ascii="Times New Roman" w:hAnsi="Times New Roman" w:cs="Times New Roman"/>
              </w:rPr>
              <w:t>Endocortical</w:t>
            </w:r>
            <w:proofErr w:type="spellEnd"/>
            <w:r w:rsidRPr="00A93C07">
              <w:rPr>
                <w:rFonts w:ascii="Times New Roman" w:hAnsi="Times New Roman" w:cs="Times New Roman"/>
              </w:rPr>
              <w:t xml:space="preserve"> diameter (E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8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8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4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0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9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8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1.0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0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6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7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4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7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  <w:i/>
              </w:rPr>
              <w:t>p=0.04*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CSA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8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9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9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9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9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5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2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1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4.1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0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9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CSMI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5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4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8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6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7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8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9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7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7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1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2.9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6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5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8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7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4.9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Z ‘section modulus’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3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3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5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5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0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0.6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6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3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Cortical thicknes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6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2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3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2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3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8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4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Buckling Ratio (BR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6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9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8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0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1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9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1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7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0.2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9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6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3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9.7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7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9.9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8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8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7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  <w:b/>
                <w:bCs/>
              </w:rPr>
              <w:t>Femoral Shaft (FS)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Mean [SD]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Sub=periosteal diameter (O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7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3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9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9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2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0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2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2.7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  <w:i/>
              </w:rPr>
              <w:t>p=0.04*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A93C07">
              <w:rPr>
                <w:rFonts w:ascii="Times New Roman" w:hAnsi="Times New Roman" w:cs="Times New Roman"/>
              </w:rPr>
              <w:t>Endocortical</w:t>
            </w:r>
            <w:proofErr w:type="spellEnd"/>
            <w:r w:rsidRPr="00A93C07">
              <w:rPr>
                <w:rFonts w:ascii="Times New Roman" w:hAnsi="Times New Roman" w:cs="Times New Roman"/>
              </w:rPr>
              <w:t xml:space="preserve"> </w:t>
            </w:r>
            <w:r w:rsidRPr="00A93C07">
              <w:rPr>
                <w:rFonts w:ascii="Times New Roman" w:hAnsi="Times New Roman" w:cs="Times New Roman"/>
              </w:rPr>
              <w:lastRenderedPageBreak/>
              <w:t>diameter (ED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2.1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(0.3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2.1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(0.3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3.1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(10.2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2.0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(0.3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2.1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(0.3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1.7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(5.25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2.0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(0.3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2.1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(0.3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1.4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(6.7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lastRenderedPageBreak/>
              <w:t>CSA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6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2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7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9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3.9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5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4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4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  <w:i/>
              </w:rPr>
              <w:t>p=0.029*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CSMI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3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4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6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9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9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8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80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2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6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8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  <w:b/>
                <w:bCs/>
              </w:rPr>
            </w:pPr>
            <w:r w:rsidRPr="00A93C07">
              <w:rPr>
                <w:rFonts w:ascii="Times New Roman" w:hAnsi="Times New Roman" w:cs="Times New Roman"/>
              </w:rPr>
              <w:t>Z ‘section modulus’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4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4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94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9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1.9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01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4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0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3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3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9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Cortical thickness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40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6.4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1.67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5.81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0.4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0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-0.8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7.3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  <w:tr w:rsidR="00EE3728" w:rsidRPr="00A93C07" w:rsidTr="00D6036A">
        <w:trPr>
          <w:trHeight w:val="392"/>
        </w:trPr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Buckling Ratio (BR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9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7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.03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5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15.5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9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24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8.28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56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77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3.63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0.82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2.38</w:t>
            </w:r>
          </w:p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(9.46)</w:t>
            </w:r>
          </w:p>
        </w:tc>
        <w:tc>
          <w:tcPr>
            <w:tcW w:w="0" w:type="auto"/>
          </w:tcPr>
          <w:p w:rsidR="00EE3728" w:rsidRPr="00A93C07" w:rsidRDefault="00EE3728" w:rsidP="00D6036A">
            <w:pPr>
              <w:rPr>
                <w:rFonts w:ascii="Times New Roman" w:hAnsi="Times New Roman" w:cs="Times New Roman"/>
              </w:rPr>
            </w:pPr>
            <w:r w:rsidRPr="00A93C07">
              <w:rPr>
                <w:rFonts w:ascii="Times New Roman" w:hAnsi="Times New Roman" w:cs="Times New Roman"/>
              </w:rPr>
              <w:t>ns</w:t>
            </w:r>
          </w:p>
        </w:tc>
      </w:tr>
    </w:tbl>
    <w:p w:rsidR="00EE3728" w:rsidRPr="00A93C07" w:rsidRDefault="00EE3728" w:rsidP="00EE3728">
      <w:pPr>
        <w:rPr>
          <w:rFonts w:ascii="Times New Roman" w:hAnsi="Times New Roman" w:cs="Times New Roman"/>
          <w:b/>
          <w:bCs/>
          <w:i/>
        </w:rPr>
      </w:pPr>
    </w:p>
    <w:p w:rsidR="00EE3728" w:rsidRPr="00A93C07" w:rsidRDefault="00EE3728" w:rsidP="00EE3728">
      <w:pPr>
        <w:rPr>
          <w:rFonts w:ascii="Times New Roman" w:hAnsi="Times New Roman" w:cs="Times New Roman"/>
          <w:b/>
          <w:bCs/>
          <w:iCs/>
        </w:rPr>
      </w:pPr>
    </w:p>
    <w:bookmarkEnd w:id="0"/>
    <w:p w:rsidR="00E9300A" w:rsidRDefault="00E9300A"/>
    <w:sectPr w:rsidR="00E930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3728"/>
    <w:rsid w:val="000009CA"/>
    <w:rsid w:val="000020EC"/>
    <w:rsid w:val="00003E9D"/>
    <w:rsid w:val="00007527"/>
    <w:rsid w:val="000267BC"/>
    <w:rsid w:val="000304DD"/>
    <w:rsid w:val="00032206"/>
    <w:rsid w:val="000330D3"/>
    <w:rsid w:val="00035582"/>
    <w:rsid w:val="00035664"/>
    <w:rsid w:val="0004486D"/>
    <w:rsid w:val="00047DD3"/>
    <w:rsid w:val="00052473"/>
    <w:rsid w:val="00052548"/>
    <w:rsid w:val="000529D0"/>
    <w:rsid w:val="00053770"/>
    <w:rsid w:val="000558BC"/>
    <w:rsid w:val="00061E04"/>
    <w:rsid w:val="00064F12"/>
    <w:rsid w:val="00070432"/>
    <w:rsid w:val="000776F7"/>
    <w:rsid w:val="00081106"/>
    <w:rsid w:val="000831F1"/>
    <w:rsid w:val="0008360E"/>
    <w:rsid w:val="0008501E"/>
    <w:rsid w:val="00085DF3"/>
    <w:rsid w:val="00090628"/>
    <w:rsid w:val="00096178"/>
    <w:rsid w:val="00097AB7"/>
    <w:rsid w:val="000A202A"/>
    <w:rsid w:val="000A7017"/>
    <w:rsid w:val="000A7BC6"/>
    <w:rsid w:val="000B28C8"/>
    <w:rsid w:val="000B7600"/>
    <w:rsid w:val="000B7F33"/>
    <w:rsid w:val="000C267E"/>
    <w:rsid w:val="000C35C8"/>
    <w:rsid w:val="000C3914"/>
    <w:rsid w:val="000C431C"/>
    <w:rsid w:val="000C4457"/>
    <w:rsid w:val="000C6B47"/>
    <w:rsid w:val="000D0B55"/>
    <w:rsid w:val="000D19E4"/>
    <w:rsid w:val="000E3CFA"/>
    <w:rsid w:val="000F1B78"/>
    <w:rsid w:val="000F2703"/>
    <w:rsid w:val="000F33E0"/>
    <w:rsid w:val="000F3A8E"/>
    <w:rsid w:val="000F506C"/>
    <w:rsid w:val="001004ED"/>
    <w:rsid w:val="0010347D"/>
    <w:rsid w:val="00104C17"/>
    <w:rsid w:val="0010710B"/>
    <w:rsid w:val="00110416"/>
    <w:rsid w:val="00110640"/>
    <w:rsid w:val="001130D5"/>
    <w:rsid w:val="00114BDC"/>
    <w:rsid w:val="00114F35"/>
    <w:rsid w:val="001214D6"/>
    <w:rsid w:val="00121BCC"/>
    <w:rsid w:val="0012518E"/>
    <w:rsid w:val="00134D19"/>
    <w:rsid w:val="001365AB"/>
    <w:rsid w:val="00137E40"/>
    <w:rsid w:val="001456F5"/>
    <w:rsid w:val="00151986"/>
    <w:rsid w:val="00155E2F"/>
    <w:rsid w:val="001571E2"/>
    <w:rsid w:val="00161D87"/>
    <w:rsid w:val="00162820"/>
    <w:rsid w:val="00162D5F"/>
    <w:rsid w:val="001661CD"/>
    <w:rsid w:val="001678AF"/>
    <w:rsid w:val="00170E17"/>
    <w:rsid w:val="00172A88"/>
    <w:rsid w:val="00173885"/>
    <w:rsid w:val="0017458E"/>
    <w:rsid w:val="00182270"/>
    <w:rsid w:val="00183E47"/>
    <w:rsid w:val="0019083B"/>
    <w:rsid w:val="0019218F"/>
    <w:rsid w:val="0019312B"/>
    <w:rsid w:val="001950ED"/>
    <w:rsid w:val="001952E6"/>
    <w:rsid w:val="00196C90"/>
    <w:rsid w:val="001A075D"/>
    <w:rsid w:val="001A1082"/>
    <w:rsid w:val="001A2A84"/>
    <w:rsid w:val="001A4201"/>
    <w:rsid w:val="001B0CD2"/>
    <w:rsid w:val="001B2869"/>
    <w:rsid w:val="001B4B7F"/>
    <w:rsid w:val="001B794C"/>
    <w:rsid w:val="001C0520"/>
    <w:rsid w:val="001C248A"/>
    <w:rsid w:val="001C4C27"/>
    <w:rsid w:val="001D0900"/>
    <w:rsid w:val="001D266C"/>
    <w:rsid w:val="001E0073"/>
    <w:rsid w:val="001E0AAB"/>
    <w:rsid w:val="001E1CBD"/>
    <w:rsid w:val="001E2C16"/>
    <w:rsid w:val="001E3E7D"/>
    <w:rsid w:val="001F1F5D"/>
    <w:rsid w:val="001F2B1F"/>
    <w:rsid w:val="001F59CF"/>
    <w:rsid w:val="00202234"/>
    <w:rsid w:val="0020330B"/>
    <w:rsid w:val="002045C0"/>
    <w:rsid w:val="0021659A"/>
    <w:rsid w:val="00216C86"/>
    <w:rsid w:val="002174E0"/>
    <w:rsid w:val="002174ED"/>
    <w:rsid w:val="00221EBD"/>
    <w:rsid w:val="00222712"/>
    <w:rsid w:val="00231CB8"/>
    <w:rsid w:val="00241C60"/>
    <w:rsid w:val="00241D07"/>
    <w:rsid w:val="00244D25"/>
    <w:rsid w:val="00250BF5"/>
    <w:rsid w:val="0025366A"/>
    <w:rsid w:val="00254EFB"/>
    <w:rsid w:val="00255B52"/>
    <w:rsid w:val="00255FC8"/>
    <w:rsid w:val="002622E4"/>
    <w:rsid w:val="0026367D"/>
    <w:rsid w:val="002636C7"/>
    <w:rsid w:val="00274B2C"/>
    <w:rsid w:val="00280BD6"/>
    <w:rsid w:val="00286B16"/>
    <w:rsid w:val="002870D9"/>
    <w:rsid w:val="00287E65"/>
    <w:rsid w:val="00290277"/>
    <w:rsid w:val="00291127"/>
    <w:rsid w:val="00292347"/>
    <w:rsid w:val="00293920"/>
    <w:rsid w:val="0029400C"/>
    <w:rsid w:val="002959C3"/>
    <w:rsid w:val="00296B4A"/>
    <w:rsid w:val="002A14EA"/>
    <w:rsid w:val="002A2D5F"/>
    <w:rsid w:val="002A3CD4"/>
    <w:rsid w:val="002A51AB"/>
    <w:rsid w:val="002A799B"/>
    <w:rsid w:val="002A7EDD"/>
    <w:rsid w:val="002B0966"/>
    <w:rsid w:val="002B5002"/>
    <w:rsid w:val="002B5086"/>
    <w:rsid w:val="002B5814"/>
    <w:rsid w:val="002C100E"/>
    <w:rsid w:val="002C1C4D"/>
    <w:rsid w:val="002C2AE6"/>
    <w:rsid w:val="002D00CA"/>
    <w:rsid w:val="002D0A4D"/>
    <w:rsid w:val="002D0B22"/>
    <w:rsid w:val="002D2926"/>
    <w:rsid w:val="002D449A"/>
    <w:rsid w:val="002D66D8"/>
    <w:rsid w:val="002D7575"/>
    <w:rsid w:val="002D76C7"/>
    <w:rsid w:val="002D775F"/>
    <w:rsid w:val="002E003B"/>
    <w:rsid w:val="002E0C24"/>
    <w:rsid w:val="002E2AA3"/>
    <w:rsid w:val="002E4D18"/>
    <w:rsid w:val="002E4F7D"/>
    <w:rsid w:val="002F2C47"/>
    <w:rsid w:val="002F303B"/>
    <w:rsid w:val="002F4EF5"/>
    <w:rsid w:val="002F7C2D"/>
    <w:rsid w:val="003005C8"/>
    <w:rsid w:val="00303010"/>
    <w:rsid w:val="00303192"/>
    <w:rsid w:val="0030617B"/>
    <w:rsid w:val="00310076"/>
    <w:rsid w:val="003140DB"/>
    <w:rsid w:val="00314AD2"/>
    <w:rsid w:val="00315D4B"/>
    <w:rsid w:val="00315E0B"/>
    <w:rsid w:val="00316837"/>
    <w:rsid w:val="00316F2D"/>
    <w:rsid w:val="00320D90"/>
    <w:rsid w:val="003224DC"/>
    <w:rsid w:val="003225DD"/>
    <w:rsid w:val="003226C7"/>
    <w:rsid w:val="00322CCA"/>
    <w:rsid w:val="00332FB0"/>
    <w:rsid w:val="003378B2"/>
    <w:rsid w:val="003456CA"/>
    <w:rsid w:val="00360E97"/>
    <w:rsid w:val="0036239A"/>
    <w:rsid w:val="00366871"/>
    <w:rsid w:val="00370796"/>
    <w:rsid w:val="00371D38"/>
    <w:rsid w:val="003754E0"/>
    <w:rsid w:val="00377C50"/>
    <w:rsid w:val="00377C99"/>
    <w:rsid w:val="003831F7"/>
    <w:rsid w:val="00384A12"/>
    <w:rsid w:val="00387F54"/>
    <w:rsid w:val="00393035"/>
    <w:rsid w:val="003932F4"/>
    <w:rsid w:val="003972CD"/>
    <w:rsid w:val="003A49A3"/>
    <w:rsid w:val="003A4D7B"/>
    <w:rsid w:val="003B15B7"/>
    <w:rsid w:val="003B6299"/>
    <w:rsid w:val="003B63D1"/>
    <w:rsid w:val="003C281C"/>
    <w:rsid w:val="003D4196"/>
    <w:rsid w:val="003D428B"/>
    <w:rsid w:val="003D6AB0"/>
    <w:rsid w:val="003E4A9A"/>
    <w:rsid w:val="003F117E"/>
    <w:rsid w:val="003F1A21"/>
    <w:rsid w:val="003F2585"/>
    <w:rsid w:val="00407C30"/>
    <w:rsid w:val="00410415"/>
    <w:rsid w:val="00414414"/>
    <w:rsid w:val="00415121"/>
    <w:rsid w:val="0041591A"/>
    <w:rsid w:val="00416BF6"/>
    <w:rsid w:val="0042340C"/>
    <w:rsid w:val="00425C37"/>
    <w:rsid w:val="004303EA"/>
    <w:rsid w:val="00434DF1"/>
    <w:rsid w:val="00440DE4"/>
    <w:rsid w:val="0044270F"/>
    <w:rsid w:val="00447A4F"/>
    <w:rsid w:val="004507F5"/>
    <w:rsid w:val="00452F3B"/>
    <w:rsid w:val="00455EF7"/>
    <w:rsid w:val="00463954"/>
    <w:rsid w:val="004700EC"/>
    <w:rsid w:val="00476CB7"/>
    <w:rsid w:val="00477315"/>
    <w:rsid w:val="00482110"/>
    <w:rsid w:val="0048397E"/>
    <w:rsid w:val="00490705"/>
    <w:rsid w:val="00491516"/>
    <w:rsid w:val="00491C92"/>
    <w:rsid w:val="004931A9"/>
    <w:rsid w:val="00496C0B"/>
    <w:rsid w:val="004A0986"/>
    <w:rsid w:val="004A181C"/>
    <w:rsid w:val="004A22CF"/>
    <w:rsid w:val="004A283D"/>
    <w:rsid w:val="004A290D"/>
    <w:rsid w:val="004A3A06"/>
    <w:rsid w:val="004A57E5"/>
    <w:rsid w:val="004A6AD8"/>
    <w:rsid w:val="004B73C2"/>
    <w:rsid w:val="004C1D9B"/>
    <w:rsid w:val="004C5E6A"/>
    <w:rsid w:val="004E5703"/>
    <w:rsid w:val="004F0C04"/>
    <w:rsid w:val="004F4B19"/>
    <w:rsid w:val="004F4D97"/>
    <w:rsid w:val="004F51A6"/>
    <w:rsid w:val="004F5226"/>
    <w:rsid w:val="004F62A6"/>
    <w:rsid w:val="00502769"/>
    <w:rsid w:val="00503F35"/>
    <w:rsid w:val="00507D58"/>
    <w:rsid w:val="005102C5"/>
    <w:rsid w:val="00511B27"/>
    <w:rsid w:val="0051304F"/>
    <w:rsid w:val="00517AB4"/>
    <w:rsid w:val="005228CC"/>
    <w:rsid w:val="00522EEB"/>
    <w:rsid w:val="005233C3"/>
    <w:rsid w:val="00523C42"/>
    <w:rsid w:val="005246EF"/>
    <w:rsid w:val="0052512D"/>
    <w:rsid w:val="00527974"/>
    <w:rsid w:val="00533404"/>
    <w:rsid w:val="00543EE1"/>
    <w:rsid w:val="005460CC"/>
    <w:rsid w:val="00546354"/>
    <w:rsid w:val="005463DA"/>
    <w:rsid w:val="0054787F"/>
    <w:rsid w:val="00556354"/>
    <w:rsid w:val="00557730"/>
    <w:rsid w:val="00561194"/>
    <w:rsid w:val="005638EB"/>
    <w:rsid w:val="005662DF"/>
    <w:rsid w:val="00567A73"/>
    <w:rsid w:val="005711E3"/>
    <w:rsid w:val="00581771"/>
    <w:rsid w:val="00581903"/>
    <w:rsid w:val="00581C55"/>
    <w:rsid w:val="005830D4"/>
    <w:rsid w:val="00586297"/>
    <w:rsid w:val="005909BC"/>
    <w:rsid w:val="00592390"/>
    <w:rsid w:val="0059584D"/>
    <w:rsid w:val="005A19FA"/>
    <w:rsid w:val="005A22EF"/>
    <w:rsid w:val="005A3C49"/>
    <w:rsid w:val="005A5C32"/>
    <w:rsid w:val="005C01A3"/>
    <w:rsid w:val="005C0FEA"/>
    <w:rsid w:val="005C2740"/>
    <w:rsid w:val="005C6366"/>
    <w:rsid w:val="005C6D02"/>
    <w:rsid w:val="005C7FB2"/>
    <w:rsid w:val="005D0353"/>
    <w:rsid w:val="005D738F"/>
    <w:rsid w:val="005D7767"/>
    <w:rsid w:val="005E0BFD"/>
    <w:rsid w:val="005E3ACF"/>
    <w:rsid w:val="005E3B52"/>
    <w:rsid w:val="005F1BBC"/>
    <w:rsid w:val="005F1CED"/>
    <w:rsid w:val="005F6171"/>
    <w:rsid w:val="0060168A"/>
    <w:rsid w:val="00601A49"/>
    <w:rsid w:val="00603061"/>
    <w:rsid w:val="00605B55"/>
    <w:rsid w:val="006101BD"/>
    <w:rsid w:val="00613B37"/>
    <w:rsid w:val="00613BAD"/>
    <w:rsid w:val="006146B5"/>
    <w:rsid w:val="00617E96"/>
    <w:rsid w:val="00620C74"/>
    <w:rsid w:val="006218F9"/>
    <w:rsid w:val="00621D84"/>
    <w:rsid w:val="006233F1"/>
    <w:rsid w:val="00627BD0"/>
    <w:rsid w:val="00630F31"/>
    <w:rsid w:val="00631AC4"/>
    <w:rsid w:val="006329C6"/>
    <w:rsid w:val="00634B2E"/>
    <w:rsid w:val="006369EA"/>
    <w:rsid w:val="00636AAD"/>
    <w:rsid w:val="00643918"/>
    <w:rsid w:val="00644653"/>
    <w:rsid w:val="0064625B"/>
    <w:rsid w:val="00646BDE"/>
    <w:rsid w:val="0065347B"/>
    <w:rsid w:val="006566BA"/>
    <w:rsid w:val="00660263"/>
    <w:rsid w:val="00662EA3"/>
    <w:rsid w:val="006655D6"/>
    <w:rsid w:val="00675B30"/>
    <w:rsid w:val="006807C0"/>
    <w:rsid w:val="00681BDD"/>
    <w:rsid w:val="0068212E"/>
    <w:rsid w:val="006822B6"/>
    <w:rsid w:val="006844D4"/>
    <w:rsid w:val="0069047E"/>
    <w:rsid w:val="00696443"/>
    <w:rsid w:val="006A178B"/>
    <w:rsid w:val="006A1A42"/>
    <w:rsid w:val="006A2BDE"/>
    <w:rsid w:val="006A4A90"/>
    <w:rsid w:val="006A4A99"/>
    <w:rsid w:val="006B5B55"/>
    <w:rsid w:val="006B6AE3"/>
    <w:rsid w:val="006C0345"/>
    <w:rsid w:val="006C1A65"/>
    <w:rsid w:val="006C5965"/>
    <w:rsid w:val="006C77BC"/>
    <w:rsid w:val="006D0012"/>
    <w:rsid w:val="006D13E0"/>
    <w:rsid w:val="006D6493"/>
    <w:rsid w:val="006E3F60"/>
    <w:rsid w:val="006F09EB"/>
    <w:rsid w:val="006F18DC"/>
    <w:rsid w:val="006F2F23"/>
    <w:rsid w:val="006F5C3F"/>
    <w:rsid w:val="007021C9"/>
    <w:rsid w:val="00704028"/>
    <w:rsid w:val="00705423"/>
    <w:rsid w:val="0070615C"/>
    <w:rsid w:val="00707B31"/>
    <w:rsid w:val="00712EF5"/>
    <w:rsid w:val="00716B4B"/>
    <w:rsid w:val="0072068E"/>
    <w:rsid w:val="00720D02"/>
    <w:rsid w:val="007232A5"/>
    <w:rsid w:val="0073276D"/>
    <w:rsid w:val="00733B1A"/>
    <w:rsid w:val="00734042"/>
    <w:rsid w:val="00734107"/>
    <w:rsid w:val="007354AE"/>
    <w:rsid w:val="00737D1A"/>
    <w:rsid w:val="00740CB0"/>
    <w:rsid w:val="0074157A"/>
    <w:rsid w:val="00741ABA"/>
    <w:rsid w:val="007512F9"/>
    <w:rsid w:val="007534C9"/>
    <w:rsid w:val="00757A48"/>
    <w:rsid w:val="00763B70"/>
    <w:rsid w:val="0076443C"/>
    <w:rsid w:val="00764A04"/>
    <w:rsid w:val="00765865"/>
    <w:rsid w:val="00777B66"/>
    <w:rsid w:val="007814D5"/>
    <w:rsid w:val="00781B69"/>
    <w:rsid w:val="007845C7"/>
    <w:rsid w:val="00786CA8"/>
    <w:rsid w:val="0079688C"/>
    <w:rsid w:val="007A4179"/>
    <w:rsid w:val="007A5C38"/>
    <w:rsid w:val="007B6B6B"/>
    <w:rsid w:val="007C0FFF"/>
    <w:rsid w:val="007C1701"/>
    <w:rsid w:val="007C27D6"/>
    <w:rsid w:val="007C4C60"/>
    <w:rsid w:val="007C572C"/>
    <w:rsid w:val="007C5A1A"/>
    <w:rsid w:val="007D072D"/>
    <w:rsid w:val="007D210B"/>
    <w:rsid w:val="007D4DEC"/>
    <w:rsid w:val="007E006B"/>
    <w:rsid w:val="007E0C7C"/>
    <w:rsid w:val="007F1705"/>
    <w:rsid w:val="007F506D"/>
    <w:rsid w:val="008040FC"/>
    <w:rsid w:val="008042D1"/>
    <w:rsid w:val="008047C0"/>
    <w:rsid w:val="00805B9A"/>
    <w:rsid w:val="008145D7"/>
    <w:rsid w:val="0081483A"/>
    <w:rsid w:val="00817CB0"/>
    <w:rsid w:val="00826374"/>
    <w:rsid w:val="00827D7A"/>
    <w:rsid w:val="00832292"/>
    <w:rsid w:val="008343EF"/>
    <w:rsid w:val="00834AE7"/>
    <w:rsid w:val="00842717"/>
    <w:rsid w:val="0084463C"/>
    <w:rsid w:val="0084599A"/>
    <w:rsid w:val="00851445"/>
    <w:rsid w:val="00860043"/>
    <w:rsid w:val="00861A47"/>
    <w:rsid w:val="008635B2"/>
    <w:rsid w:val="00864302"/>
    <w:rsid w:val="00866C3C"/>
    <w:rsid w:val="00866FCD"/>
    <w:rsid w:val="00874CA9"/>
    <w:rsid w:val="008770A2"/>
    <w:rsid w:val="008804B1"/>
    <w:rsid w:val="0088247A"/>
    <w:rsid w:val="00883954"/>
    <w:rsid w:val="00884F72"/>
    <w:rsid w:val="00886FFE"/>
    <w:rsid w:val="00887833"/>
    <w:rsid w:val="00890292"/>
    <w:rsid w:val="00892939"/>
    <w:rsid w:val="00893776"/>
    <w:rsid w:val="008958EB"/>
    <w:rsid w:val="008A3EB7"/>
    <w:rsid w:val="008A52CC"/>
    <w:rsid w:val="008A6135"/>
    <w:rsid w:val="008B06BD"/>
    <w:rsid w:val="008B2672"/>
    <w:rsid w:val="008B5180"/>
    <w:rsid w:val="008B5814"/>
    <w:rsid w:val="008B68C5"/>
    <w:rsid w:val="008B7F61"/>
    <w:rsid w:val="008C17EF"/>
    <w:rsid w:val="008C2D33"/>
    <w:rsid w:val="008C2FF9"/>
    <w:rsid w:val="008C4063"/>
    <w:rsid w:val="008C4523"/>
    <w:rsid w:val="008C4859"/>
    <w:rsid w:val="008C61F2"/>
    <w:rsid w:val="008D1C76"/>
    <w:rsid w:val="008D7ABF"/>
    <w:rsid w:val="008E079C"/>
    <w:rsid w:val="008E10DB"/>
    <w:rsid w:val="008E142E"/>
    <w:rsid w:val="008E40EE"/>
    <w:rsid w:val="008E446E"/>
    <w:rsid w:val="008E7C10"/>
    <w:rsid w:val="008F2AC0"/>
    <w:rsid w:val="008F3D37"/>
    <w:rsid w:val="00901330"/>
    <w:rsid w:val="00904668"/>
    <w:rsid w:val="009055A3"/>
    <w:rsid w:val="00910FC4"/>
    <w:rsid w:val="00911499"/>
    <w:rsid w:val="00913FC0"/>
    <w:rsid w:val="00915080"/>
    <w:rsid w:val="00916A13"/>
    <w:rsid w:val="0091797A"/>
    <w:rsid w:val="009208E2"/>
    <w:rsid w:val="009227B0"/>
    <w:rsid w:val="00925329"/>
    <w:rsid w:val="00927903"/>
    <w:rsid w:val="009328F2"/>
    <w:rsid w:val="00934783"/>
    <w:rsid w:val="0094086F"/>
    <w:rsid w:val="00940896"/>
    <w:rsid w:val="00940E62"/>
    <w:rsid w:val="00946744"/>
    <w:rsid w:val="00946CBB"/>
    <w:rsid w:val="00951A6A"/>
    <w:rsid w:val="0095340A"/>
    <w:rsid w:val="0095401E"/>
    <w:rsid w:val="009549DE"/>
    <w:rsid w:val="00957783"/>
    <w:rsid w:val="00961FBF"/>
    <w:rsid w:val="009630B6"/>
    <w:rsid w:val="00963C57"/>
    <w:rsid w:val="00966EB9"/>
    <w:rsid w:val="00972C5C"/>
    <w:rsid w:val="00972FC1"/>
    <w:rsid w:val="0097415C"/>
    <w:rsid w:val="009765AA"/>
    <w:rsid w:val="00976CE5"/>
    <w:rsid w:val="009802FB"/>
    <w:rsid w:val="0098187D"/>
    <w:rsid w:val="00984602"/>
    <w:rsid w:val="00991954"/>
    <w:rsid w:val="009A2A67"/>
    <w:rsid w:val="009A46AA"/>
    <w:rsid w:val="009A6AFE"/>
    <w:rsid w:val="009B12AA"/>
    <w:rsid w:val="009B15E5"/>
    <w:rsid w:val="009B4E1B"/>
    <w:rsid w:val="009B7B57"/>
    <w:rsid w:val="009C4C7A"/>
    <w:rsid w:val="009D24E3"/>
    <w:rsid w:val="009D720B"/>
    <w:rsid w:val="009E470A"/>
    <w:rsid w:val="009F1EF5"/>
    <w:rsid w:val="009F29F6"/>
    <w:rsid w:val="009F4E64"/>
    <w:rsid w:val="009F5222"/>
    <w:rsid w:val="009F602E"/>
    <w:rsid w:val="009F6F4D"/>
    <w:rsid w:val="00A03BBF"/>
    <w:rsid w:val="00A078E6"/>
    <w:rsid w:val="00A10EE2"/>
    <w:rsid w:val="00A171E5"/>
    <w:rsid w:val="00A20047"/>
    <w:rsid w:val="00A22F54"/>
    <w:rsid w:val="00A23D81"/>
    <w:rsid w:val="00A23D84"/>
    <w:rsid w:val="00A26C92"/>
    <w:rsid w:val="00A34771"/>
    <w:rsid w:val="00A374F9"/>
    <w:rsid w:val="00A37930"/>
    <w:rsid w:val="00A431D9"/>
    <w:rsid w:val="00A438A4"/>
    <w:rsid w:val="00A565EE"/>
    <w:rsid w:val="00A56723"/>
    <w:rsid w:val="00A56D5D"/>
    <w:rsid w:val="00A610F1"/>
    <w:rsid w:val="00A61BF9"/>
    <w:rsid w:val="00A6367B"/>
    <w:rsid w:val="00A66689"/>
    <w:rsid w:val="00A66A01"/>
    <w:rsid w:val="00A757F7"/>
    <w:rsid w:val="00A75B14"/>
    <w:rsid w:val="00A75B86"/>
    <w:rsid w:val="00A81596"/>
    <w:rsid w:val="00A8324E"/>
    <w:rsid w:val="00A866C9"/>
    <w:rsid w:val="00A9142B"/>
    <w:rsid w:val="00A954B1"/>
    <w:rsid w:val="00AA494D"/>
    <w:rsid w:val="00AB619E"/>
    <w:rsid w:val="00AB6D0E"/>
    <w:rsid w:val="00AC08DE"/>
    <w:rsid w:val="00AC099F"/>
    <w:rsid w:val="00AC19C2"/>
    <w:rsid w:val="00AC1B8C"/>
    <w:rsid w:val="00AE0119"/>
    <w:rsid w:val="00AE15C8"/>
    <w:rsid w:val="00AE2F13"/>
    <w:rsid w:val="00AE6C31"/>
    <w:rsid w:val="00AF3250"/>
    <w:rsid w:val="00B040CF"/>
    <w:rsid w:val="00B10C3F"/>
    <w:rsid w:val="00B12E97"/>
    <w:rsid w:val="00B14780"/>
    <w:rsid w:val="00B14DC5"/>
    <w:rsid w:val="00B166F4"/>
    <w:rsid w:val="00B20A91"/>
    <w:rsid w:val="00B2575F"/>
    <w:rsid w:val="00B269C0"/>
    <w:rsid w:val="00B27740"/>
    <w:rsid w:val="00B27D10"/>
    <w:rsid w:val="00B30B70"/>
    <w:rsid w:val="00B329D7"/>
    <w:rsid w:val="00B340A0"/>
    <w:rsid w:val="00B376F6"/>
    <w:rsid w:val="00B41A6F"/>
    <w:rsid w:val="00B429E1"/>
    <w:rsid w:val="00B4529E"/>
    <w:rsid w:val="00B45CDB"/>
    <w:rsid w:val="00B47517"/>
    <w:rsid w:val="00B52E49"/>
    <w:rsid w:val="00B54143"/>
    <w:rsid w:val="00B55426"/>
    <w:rsid w:val="00B55525"/>
    <w:rsid w:val="00B55CF6"/>
    <w:rsid w:val="00B560B4"/>
    <w:rsid w:val="00B56752"/>
    <w:rsid w:val="00B64B49"/>
    <w:rsid w:val="00B64F25"/>
    <w:rsid w:val="00B74198"/>
    <w:rsid w:val="00B742A8"/>
    <w:rsid w:val="00B74EF9"/>
    <w:rsid w:val="00B75A77"/>
    <w:rsid w:val="00B83509"/>
    <w:rsid w:val="00B83FBC"/>
    <w:rsid w:val="00B86F26"/>
    <w:rsid w:val="00B925A0"/>
    <w:rsid w:val="00B95E91"/>
    <w:rsid w:val="00B95F62"/>
    <w:rsid w:val="00B9788A"/>
    <w:rsid w:val="00BA4313"/>
    <w:rsid w:val="00BA6373"/>
    <w:rsid w:val="00BB02EA"/>
    <w:rsid w:val="00BB1594"/>
    <w:rsid w:val="00BB3991"/>
    <w:rsid w:val="00BB44AB"/>
    <w:rsid w:val="00BC11D9"/>
    <w:rsid w:val="00BC221A"/>
    <w:rsid w:val="00BD6265"/>
    <w:rsid w:val="00BD674D"/>
    <w:rsid w:val="00BE08DC"/>
    <w:rsid w:val="00BE266A"/>
    <w:rsid w:val="00BF13CA"/>
    <w:rsid w:val="00BF247C"/>
    <w:rsid w:val="00BF3945"/>
    <w:rsid w:val="00BF50DC"/>
    <w:rsid w:val="00C01192"/>
    <w:rsid w:val="00C03A54"/>
    <w:rsid w:val="00C0629E"/>
    <w:rsid w:val="00C0637E"/>
    <w:rsid w:val="00C07C9C"/>
    <w:rsid w:val="00C11A04"/>
    <w:rsid w:val="00C16CC0"/>
    <w:rsid w:val="00C209CD"/>
    <w:rsid w:val="00C24526"/>
    <w:rsid w:val="00C312C6"/>
    <w:rsid w:val="00C3284D"/>
    <w:rsid w:val="00C3295D"/>
    <w:rsid w:val="00C350F8"/>
    <w:rsid w:val="00C35648"/>
    <w:rsid w:val="00C41992"/>
    <w:rsid w:val="00C42C81"/>
    <w:rsid w:val="00C43567"/>
    <w:rsid w:val="00C45EEA"/>
    <w:rsid w:val="00C505F6"/>
    <w:rsid w:val="00C56FE3"/>
    <w:rsid w:val="00C6049C"/>
    <w:rsid w:val="00C60CD4"/>
    <w:rsid w:val="00C67395"/>
    <w:rsid w:val="00C728D2"/>
    <w:rsid w:val="00C74F2D"/>
    <w:rsid w:val="00C76FC8"/>
    <w:rsid w:val="00C8199C"/>
    <w:rsid w:val="00C83AC0"/>
    <w:rsid w:val="00C83E7B"/>
    <w:rsid w:val="00C876B9"/>
    <w:rsid w:val="00C92BA2"/>
    <w:rsid w:val="00C931AB"/>
    <w:rsid w:val="00C95165"/>
    <w:rsid w:val="00C960B3"/>
    <w:rsid w:val="00CA06EE"/>
    <w:rsid w:val="00CA11F4"/>
    <w:rsid w:val="00CA1284"/>
    <w:rsid w:val="00CA2D2C"/>
    <w:rsid w:val="00CA325C"/>
    <w:rsid w:val="00CB0797"/>
    <w:rsid w:val="00CB73F5"/>
    <w:rsid w:val="00CC0F15"/>
    <w:rsid w:val="00CC228F"/>
    <w:rsid w:val="00CC5CAC"/>
    <w:rsid w:val="00CC7200"/>
    <w:rsid w:val="00CC7616"/>
    <w:rsid w:val="00CD6260"/>
    <w:rsid w:val="00CE022E"/>
    <w:rsid w:val="00CE4F83"/>
    <w:rsid w:val="00CF1D9A"/>
    <w:rsid w:val="00CF5951"/>
    <w:rsid w:val="00CF7D99"/>
    <w:rsid w:val="00D0458B"/>
    <w:rsid w:val="00D1495C"/>
    <w:rsid w:val="00D2169D"/>
    <w:rsid w:val="00D22ADF"/>
    <w:rsid w:val="00D24CAE"/>
    <w:rsid w:val="00D25C31"/>
    <w:rsid w:val="00D26461"/>
    <w:rsid w:val="00D34A8D"/>
    <w:rsid w:val="00D4060A"/>
    <w:rsid w:val="00D44E94"/>
    <w:rsid w:val="00D47ED8"/>
    <w:rsid w:val="00D51321"/>
    <w:rsid w:val="00D51FBD"/>
    <w:rsid w:val="00D56A93"/>
    <w:rsid w:val="00D6428B"/>
    <w:rsid w:val="00D66616"/>
    <w:rsid w:val="00D67C15"/>
    <w:rsid w:val="00D67E1C"/>
    <w:rsid w:val="00D71EA8"/>
    <w:rsid w:val="00D735BC"/>
    <w:rsid w:val="00D745A7"/>
    <w:rsid w:val="00D75A29"/>
    <w:rsid w:val="00D75F2C"/>
    <w:rsid w:val="00D77C0E"/>
    <w:rsid w:val="00D813AB"/>
    <w:rsid w:val="00D81F9B"/>
    <w:rsid w:val="00D82208"/>
    <w:rsid w:val="00D839F4"/>
    <w:rsid w:val="00D9024F"/>
    <w:rsid w:val="00D95436"/>
    <w:rsid w:val="00D960AE"/>
    <w:rsid w:val="00D97B0B"/>
    <w:rsid w:val="00DA3383"/>
    <w:rsid w:val="00DA4362"/>
    <w:rsid w:val="00DA6E8D"/>
    <w:rsid w:val="00DB73E0"/>
    <w:rsid w:val="00DC1405"/>
    <w:rsid w:val="00DC3F26"/>
    <w:rsid w:val="00DC5932"/>
    <w:rsid w:val="00DC5D81"/>
    <w:rsid w:val="00DC62D0"/>
    <w:rsid w:val="00DC65E0"/>
    <w:rsid w:val="00DE1314"/>
    <w:rsid w:val="00DE3F3C"/>
    <w:rsid w:val="00DE45EE"/>
    <w:rsid w:val="00DE5C82"/>
    <w:rsid w:val="00DE6740"/>
    <w:rsid w:val="00DE6881"/>
    <w:rsid w:val="00DF061C"/>
    <w:rsid w:val="00DF0756"/>
    <w:rsid w:val="00DF7B41"/>
    <w:rsid w:val="00E00BC2"/>
    <w:rsid w:val="00E01D0E"/>
    <w:rsid w:val="00E04896"/>
    <w:rsid w:val="00E06751"/>
    <w:rsid w:val="00E11BAE"/>
    <w:rsid w:val="00E14306"/>
    <w:rsid w:val="00E14A8B"/>
    <w:rsid w:val="00E150BC"/>
    <w:rsid w:val="00E1511D"/>
    <w:rsid w:val="00E1595F"/>
    <w:rsid w:val="00E2459E"/>
    <w:rsid w:val="00E25881"/>
    <w:rsid w:val="00E25E06"/>
    <w:rsid w:val="00E2704B"/>
    <w:rsid w:val="00E425E4"/>
    <w:rsid w:val="00E44B7B"/>
    <w:rsid w:val="00E453A0"/>
    <w:rsid w:val="00E563C7"/>
    <w:rsid w:val="00E6163A"/>
    <w:rsid w:val="00E632A4"/>
    <w:rsid w:val="00E662A9"/>
    <w:rsid w:val="00E6631B"/>
    <w:rsid w:val="00E70435"/>
    <w:rsid w:val="00E7121A"/>
    <w:rsid w:val="00E714EE"/>
    <w:rsid w:val="00E72911"/>
    <w:rsid w:val="00E73D07"/>
    <w:rsid w:val="00E74A6E"/>
    <w:rsid w:val="00E7703C"/>
    <w:rsid w:val="00E8122B"/>
    <w:rsid w:val="00E8338D"/>
    <w:rsid w:val="00E8360B"/>
    <w:rsid w:val="00E92D58"/>
    <w:rsid w:val="00E9300A"/>
    <w:rsid w:val="00E9320C"/>
    <w:rsid w:val="00EA2EC3"/>
    <w:rsid w:val="00EA3CE1"/>
    <w:rsid w:val="00EB1D53"/>
    <w:rsid w:val="00EB27C2"/>
    <w:rsid w:val="00EC24F1"/>
    <w:rsid w:val="00EC3DC9"/>
    <w:rsid w:val="00EC5A05"/>
    <w:rsid w:val="00ED072A"/>
    <w:rsid w:val="00ED0AE9"/>
    <w:rsid w:val="00ED0CE3"/>
    <w:rsid w:val="00ED2D27"/>
    <w:rsid w:val="00EE24CE"/>
    <w:rsid w:val="00EE3605"/>
    <w:rsid w:val="00EE3728"/>
    <w:rsid w:val="00EE451E"/>
    <w:rsid w:val="00EE490D"/>
    <w:rsid w:val="00EE52CC"/>
    <w:rsid w:val="00EF0680"/>
    <w:rsid w:val="00EF0D9C"/>
    <w:rsid w:val="00EF1C76"/>
    <w:rsid w:val="00EF1F3C"/>
    <w:rsid w:val="00EF2614"/>
    <w:rsid w:val="00EF5FD7"/>
    <w:rsid w:val="00F02937"/>
    <w:rsid w:val="00F04525"/>
    <w:rsid w:val="00F05616"/>
    <w:rsid w:val="00F07A37"/>
    <w:rsid w:val="00F15481"/>
    <w:rsid w:val="00F22716"/>
    <w:rsid w:val="00F23664"/>
    <w:rsid w:val="00F312F0"/>
    <w:rsid w:val="00F31ECE"/>
    <w:rsid w:val="00F33947"/>
    <w:rsid w:val="00F377A2"/>
    <w:rsid w:val="00F4012D"/>
    <w:rsid w:val="00F45003"/>
    <w:rsid w:val="00F56F97"/>
    <w:rsid w:val="00F57726"/>
    <w:rsid w:val="00F603D1"/>
    <w:rsid w:val="00F61D68"/>
    <w:rsid w:val="00F64993"/>
    <w:rsid w:val="00F65990"/>
    <w:rsid w:val="00F72B5A"/>
    <w:rsid w:val="00F73153"/>
    <w:rsid w:val="00F73620"/>
    <w:rsid w:val="00F7541F"/>
    <w:rsid w:val="00F8082A"/>
    <w:rsid w:val="00F81ACD"/>
    <w:rsid w:val="00F83F4C"/>
    <w:rsid w:val="00F8753F"/>
    <w:rsid w:val="00F913B0"/>
    <w:rsid w:val="00FA0631"/>
    <w:rsid w:val="00FA3345"/>
    <w:rsid w:val="00FB1692"/>
    <w:rsid w:val="00FB32A4"/>
    <w:rsid w:val="00FB58A5"/>
    <w:rsid w:val="00FB58B8"/>
    <w:rsid w:val="00FB66D1"/>
    <w:rsid w:val="00FB68C9"/>
    <w:rsid w:val="00FC26BA"/>
    <w:rsid w:val="00FC338B"/>
    <w:rsid w:val="00FC576B"/>
    <w:rsid w:val="00FC7B47"/>
    <w:rsid w:val="00FC7BDC"/>
    <w:rsid w:val="00FD01EC"/>
    <w:rsid w:val="00FD11BA"/>
    <w:rsid w:val="00FD1AEE"/>
    <w:rsid w:val="00FD4D32"/>
    <w:rsid w:val="00FD5FB9"/>
    <w:rsid w:val="00FE0A6E"/>
    <w:rsid w:val="00FE2E27"/>
    <w:rsid w:val="00FE39D7"/>
    <w:rsid w:val="00FE3A5D"/>
    <w:rsid w:val="00FE4A38"/>
    <w:rsid w:val="00FF34FB"/>
    <w:rsid w:val="00FF4619"/>
    <w:rsid w:val="00FF65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2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06B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06B"/>
    <w:rPr>
      <w:rFonts w:ascii="Tahoma" w:hAnsi="Tahoma" w:cs="Tahoma"/>
      <w:sz w:val="16"/>
      <w:szCs w:val="16"/>
    </w:rPr>
  </w:style>
  <w:style w:type="table" w:customStyle="1" w:styleId="Table">
    <w:name w:val="Table"/>
    <w:semiHidden/>
    <w:unhideWhenUsed/>
    <w:qFormat/>
    <w:rsid w:val="00EE3728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E37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EE3728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E372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3728"/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728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E006B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006B"/>
    <w:rPr>
      <w:rFonts w:ascii="Tahoma" w:hAnsi="Tahoma" w:cs="Tahoma"/>
      <w:sz w:val="16"/>
      <w:szCs w:val="16"/>
    </w:rPr>
  </w:style>
  <w:style w:type="table" w:customStyle="1" w:styleId="Table">
    <w:name w:val="Table"/>
    <w:semiHidden/>
    <w:unhideWhenUsed/>
    <w:qFormat/>
    <w:rsid w:val="00EE3728"/>
    <w:pPr>
      <w:spacing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EE3728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EE3728"/>
    <w:pPr>
      <w:spacing w:before="36" w:after="36" w:line="240" w:lineRule="auto"/>
    </w:pPr>
    <w:rPr>
      <w:sz w:val="24"/>
      <w:szCs w:val="24"/>
      <w:lang w:val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EE372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EE3728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241</Words>
  <Characters>707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el Publico</dc:creator>
  <cp:lastModifiedBy>Jovel Publico</cp:lastModifiedBy>
  <cp:revision>2</cp:revision>
  <dcterms:created xsi:type="dcterms:W3CDTF">2023-05-24T17:00:00Z</dcterms:created>
  <dcterms:modified xsi:type="dcterms:W3CDTF">2023-05-24T17:00:00Z</dcterms:modified>
</cp:coreProperties>
</file>